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54251" w14:textId="3B7BCDE0" w:rsidR="00EF742C" w:rsidRPr="00EF742C" w:rsidRDefault="00EF742C" w:rsidP="00EF742C">
      <w:pPr>
        <w:widowControl w:val="0"/>
        <w:spacing w:after="240" w:line="240" w:lineRule="auto"/>
        <w:jc w:val="both"/>
        <w:rPr>
          <w:rFonts w:ascii="Times New Roman" w:eastAsia="SimSun" w:hAnsi="Times New Roman" w:cs="Times New Roman"/>
          <w:b/>
          <w:sz w:val="28"/>
          <w:szCs w:val="28"/>
          <w:lang w:eastAsia="zh-CN"/>
          <w14:ligatures w14:val="none"/>
        </w:rPr>
      </w:pPr>
      <w:r w:rsidRPr="00D733E9">
        <w:rPr>
          <w:rFonts w:ascii="Times New Roman" w:eastAsia="SimSun" w:hAnsi="Times New Roman" w:cs="Times New Roman"/>
          <w:b/>
          <w:sz w:val="28"/>
          <w:szCs w:val="28"/>
          <w:lang w:eastAsia="zh-CN"/>
          <w14:ligatures w14:val="none"/>
        </w:rPr>
        <w:t xml:space="preserve">Clinical pharmacokinetics of </w:t>
      </w:r>
      <w:r w:rsidRPr="00EF742C">
        <w:rPr>
          <w:rFonts w:ascii="Times New Roman" w:eastAsia="SimSun" w:hAnsi="Times New Roman" w:cs="Times New Roman"/>
          <w:b/>
          <w:sz w:val="28"/>
          <w:szCs w:val="28"/>
          <w:lang w:eastAsia="zh-CN"/>
          <w14:ligatures w14:val="none"/>
        </w:rPr>
        <w:t>p</w:t>
      </w:r>
      <w:r w:rsidRPr="00D733E9">
        <w:rPr>
          <w:rFonts w:ascii="Times New Roman" w:eastAsia="SimSun" w:hAnsi="Times New Roman" w:cs="Times New Roman"/>
          <w:b/>
          <w:sz w:val="28"/>
          <w:szCs w:val="28"/>
          <w:lang w:eastAsia="zh-CN"/>
          <w14:ligatures w14:val="none"/>
        </w:rPr>
        <w:t>otassium</w:t>
      </w:r>
      <w:r w:rsidRPr="00EF742C">
        <w:rPr>
          <w:rFonts w:ascii="Times New Roman" w:eastAsia="SimSun" w:hAnsi="Times New Roman" w:cs="Times New Roman"/>
          <w:b/>
          <w:sz w:val="28"/>
          <w:szCs w:val="28"/>
          <w:lang w:eastAsia="zh-CN"/>
          <w14:ligatures w14:val="none"/>
        </w:rPr>
        <w:t xml:space="preserve"> </w:t>
      </w:r>
      <w:r w:rsidRPr="00D733E9">
        <w:rPr>
          <w:rFonts w:ascii="Times New Roman" w:eastAsia="SimSun" w:hAnsi="Times New Roman" w:cs="Times New Roman"/>
          <w:b/>
          <w:sz w:val="28"/>
          <w:szCs w:val="28"/>
          <w:lang w:eastAsia="zh-CN"/>
          <w14:ligatures w14:val="none"/>
        </w:rPr>
        <w:t>competitive acid blockers: a systematic review</w:t>
      </w:r>
      <w:r w:rsidR="007F19F6">
        <w:rPr>
          <w:rFonts w:ascii="Times New Roman" w:eastAsia="SimSun" w:hAnsi="Times New Roman" w:cs="Times New Roman"/>
          <w:b/>
          <w:sz w:val="28"/>
          <w:szCs w:val="28"/>
          <w:lang w:eastAsia="zh-CN"/>
          <w14:ligatures w14:val="none"/>
        </w:rPr>
        <w:t xml:space="preserve"> </w:t>
      </w:r>
      <w:r w:rsidR="007F19F6">
        <w:rPr>
          <w:rFonts w:asciiTheme="majorBidi" w:eastAsia="SimSun" w:hAnsiTheme="majorBidi" w:cstheme="majorBidi"/>
          <w:b/>
          <w:sz w:val="28"/>
          <w:szCs w:val="28"/>
        </w:rPr>
        <w:t>and meta-analysis</w:t>
      </w:r>
    </w:p>
    <w:p w14:paraId="69ADD971" w14:textId="2A32E54D" w:rsidR="00EF742C" w:rsidRPr="00EF742C" w:rsidRDefault="00222596" w:rsidP="00D733E9">
      <w:pPr>
        <w:widowControl w:val="0"/>
        <w:spacing w:after="24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eastAsia="zh-CN"/>
          <w14:ligatures w14:val="none"/>
        </w:rPr>
      </w:pPr>
      <w:r>
        <w:rPr>
          <w:rFonts w:ascii="Times New Roman" w:eastAsia="DengXian" w:hAnsi="Times New Roman" w:cs="Times New Roman" w:hint="eastAsia"/>
          <w:sz w:val="20"/>
          <w:szCs w:val="20"/>
          <w:lang w:eastAsia="zh-CN"/>
          <w14:ligatures w14:val="none"/>
        </w:rPr>
        <w:t>Jiaqi</w:t>
      </w:r>
      <w:r>
        <w:rPr>
          <w:rFonts w:ascii="Times New Roman" w:eastAsia="DengXian" w:hAnsi="Times New Roman" w:cs="Times New Roman"/>
          <w:sz w:val="20"/>
          <w:szCs w:val="20"/>
          <w:lang w:eastAsia="zh-CN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sz w:val="20"/>
          <w:szCs w:val="20"/>
          <w:lang w:eastAsia="zh-CN"/>
          <w14:ligatures w14:val="none"/>
        </w:rPr>
        <w:t>Liu</w:t>
      </w:r>
      <w:r w:rsidRPr="00EF742C">
        <w:rPr>
          <w:rFonts w:ascii="Times New Roman" w:eastAsia="DengXian" w:hAnsi="Times New Roman" w:cs="Times New Roman"/>
          <w:sz w:val="20"/>
          <w:szCs w:val="20"/>
          <w:vertAlign w:val="superscript"/>
          <w:lang w:eastAsia="zh-CN"/>
          <w14:ligatures w14:val="none"/>
        </w:rPr>
        <w:t xml:space="preserve"> </w:t>
      </w:r>
      <w:r w:rsidR="00EF742C" w:rsidRPr="00EF742C">
        <w:rPr>
          <w:rFonts w:ascii="Times New Roman" w:eastAsia="DengXian" w:hAnsi="Times New Roman" w:cs="Times New Roman"/>
          <w:sz w:val="20"/>
          <w:szCs w:val="20"/>
          <w:vertAlign w:val="superscript"/>
          <w:lang w:eastAsia="zh-CN"/>
          <w14:ligatures w14:val="none"/>
        </w:rPr>
        <w:t>1</w:t>
      </w:r>
      <w:r w:rsidR="00EF742C" w:rsidRPr="00EF742C">
        <w:rPr>
          <w:rFonts w:ascii="Times New Roman" w:eastAsia="DengXian" w:hAnsi="Times New Roman" w:cs="Times New Roman"/>
          <w:sz w:val="20"/>
          <w:szCs w:val="20"/>
          <w:lang w:eastAsia="zh-CN"/>
          <w14:ligatures w14:val="none"/>
        </w:rPr>
        <w:t xml:space="preserve">, </w:t>
      </w:r>
      <w:r w:rsidR="00EF742C" w:rsidRPr="00EF742C">
        <w:rPr>
          <w:rFonts w:ascii="Times New Roman" w:eastAsia="DengXian" w:hAnsi="Times New Roman" w:cs="Times New Roman" w:hint="eastAsia"/>
          <w:sz w:val="20"/>
          <w:szCs w:val="20"/>
          <w:lang w:eastAsia="zh-CN"/>
          <w14:ligatures w14:val="none"/>
        </w:rPr>
        <w:t>J</w:t>
      </w:r>
      <w:r w:rsidR="00EF742C" w:rsidRPr="00EF742C">
        <w:rPr>
          <w:rFonts w:ascii="Times New Roman" w:eastAsia="DengXian" w:hAnsi="Times New Roman" w:cs="Times New Roman"/>
          <w:sz w:val="20"/>
          <w:szCs w:val="20"/>
          <w:lang w:eastAsia="zh-CN"/>
          <w14:ligatures w14:val="none"/>
        </w:rPr>
        <w:t>ongsung Hahn</w:t>
      </w:r>
      <w:r w:rsidR="00EF742C" w:rsidRPr="00EF742C">
        <w:rPr>
          <w:rFonts w:ascii="Times New Roman" w:eastAsia="DengXian" w:hAnsi="Times New Roman" w:cs="Times New Roman"/>
          <w:sz w:val="20"/>
          <w:szCs w:val="20"/>
          <w:vertAlign w:val="superscript"/>
          <w:lang w:eastAsia="zh-CN"/>
          <w14:ligatures w14:val="none"/>
        </w:rPr>
        <w:t>1</w:t>
      </w:r>
    </w:p>
    <w:p w14:paraId="2C277F3B" w14:textId="7B0B5C2F" w:rsidR="00EF742C" w:rsidRPr="00EF742C" w:rsidRDefault="00EF742C" w:rsidP="00CC5D7A">
      <w:pPr>
        <w:widowControl w:val="0"/>
        <w:spacing w:after="24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eastAsia="zh-CN"/>
          <w14:ligatures w14:val="none"/>
        </w:rPr>
      </w:pPr>
      <w:r w:rsidRPr="00EF742C">
        <w:rPr>
          <w:rFonts w:ascii="Times New Roman" w:eastAsia="DengXian" w:hAnsi="Times New Roman" w:cs="Times New Roman"/>
          <w:sz w:val="20"/>
          <w:szCs w:val="20"/>
          <w:vertAlign w:val="superscript"/>
          <w:lang w:eastAsia="zh-CN"/>
          <w14:ligatures w14:val="none"/>
        </w:rPr>
        <w:t>1</w:t>
      </w:r>
      <w:r w:rsidRPr="00EF742C">
        <w:rPr>
          <w:rFonts w:ascii="Times New Roman" w:eastAsia="DengXian" w:hAnsi="Times New Roman" w:cs="Times New Roman"/>
          <w:sz w:val="20"/>
          <w:szCs w:val="20"/>
          <w:lang w:eastAsia="zh-CN"/>
          <w14:ligatures w14:val="none"/>
        </w:rPr>
        <w:t>Department of Pharmacy, Jeonbuk National University, Jeonju, Jeollabuk 54896, Republic of Korea</w:t>
      </w:r>
    </w:p>
    <w:p w14:paraId="22C8B06B" w14:textId="55FC35D0" w:rsidR="00EF742C" w:rsidRPr="00EF742C" w:rsidRDefault="00EF742C" w:rsidP="00EF742C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Cs/>
          <w:sz w:val="20"/>
          <w:szCs w:val="20"/>
          <w:lang w:eastAsia="zh-CN"/>
          <w14:ligatures w14:val="none"/>
        </w:rPr>
      </w:pPr>
      <w:r w:rsidRPr="00EF742C">
        <w:rPr>
          <w:rFonts w:ascii="Times New Roman" w:eastAsia="DengXian" w:hAnsi="Times New Roman" w:cs="Times New Roman" w:hint="eastAsia"/>
          <w:b/>
          <w:bCs/>
          <w:sz w:val="20"/>
          <w:szCs w:val="20"/>
          <w:lang w:eastAsia="zh-CN"/>
          <w14:ligatures w14:val="none"/>
        </w:rPr>
        <w:t>Corresponding author</w:t>
      </w:r>
      <w:r w:rsidRPr="00EF742C">
        <w:rPr>
          <w:rFonts w:ascii="Times New Roman" w:eastAsia="DengXian" w:hAnsi="Times New Roman" w:cs="Times New Roman"/>
          <w:b/>
          <w:bCs/>
          <w:sz w:val="20"/>
          <w:szCs w:val="20"/>
          <w:lang w:eastAsia="zh-CN"/>
          <w14:ligatures w14:val="none"/>
        </w:rPr>
        <w:t>:</w:t>
      </w:r>
      <w:r w:rsidRPr="00EF742C">
        <w:rPr>
          <w:rFonts w:ascii="Times New Roman" w:eastAsia="DengXian" w:hAnsi="Times New Roman" w:cs="Times New Roman"/>
          <w:bCs/>
          <w:sz w:val="20"/>
          <w:szCs w:val="20"/>
          <w:lang w:eastAsia="zh-CN"/>
          <w14:ligatures w14:val="none"/>
        </w:rPr>
        <w:t xml:space="preserve"> Professor Jongsung Hahn, </w:t>
      </w:r>
    </w:p>
    <w:p w14:paraId="0824B198" w14:textId="77777777" w:rsidR="00EF742C" w:rsidRPr="00EF742C" w:rsidRDefault="00EF742C" w:rsidP="00EF742C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Cs/>
          <w:sz w:val="20"/>
          <w:szCs w:val="20"/>
          <w:lang w:eastAsia="zh-CN"/>
          <w14:ligatures w14:val="none"/>
        </w:rPr>
      </w:pPr>
      <w:r w:rsidRPr="00EF742C">
        <w:rPr>
          <w:rFonts w:ascii="Times New Roman" w:eastAsia="DengXian" w:hAnsi="Times New Roman" w:cs="Times New Roman"/>
          <w:bCs/>
          <w:sz w:val="20"/>
          <w:szCs w:val="20"/>
          <w:lang w:eastAsia="zh-CN"/>
          <w14:ligatures w14:val="none"/>
        </w:rPr>
        <w:t xml:space="preserve">Department of Pharmacy, Jeonbuk National University, 567 Baekje‑daero, Deokjin, Jeonju, Jeollabuk 54896, Republic of Korea </w:t>
      </w:r>
    </w:p>
    <w:p w14:paraId="02BDDAF5" w14:textId="77777777" w:rsidR="00EF742C" w:rsidRPr="00EF742C" w:rsidRDefault="00EF742C" w:rsidP="00CC5D7A">
      <w:pPr>
        <w:widowControl w:val="0"/>
        <w:spacing w:after="240" w:line="240" w:lineRule="auto"/>
        <w:jc w:val="both"/>
        <w:rPr>
          <w:rFonts w:ascii="Times New Roman" w:eastAsia="DengXian" w:hAnsi="Times New Roman" w:cs="Times New Roman"/>
          <w:bCs/>
          <w:sz w:val="20"/>
          <w:szCs w:val="20"/>
          <w:lang w:eastAsia="zh-CN"/>
          <w14:ligatures w14:val="none"/>
        </w:rPr>
      </w:pPr>
      <w:r w:rsidRPr="00EF742C">
        <w:rPr>
          <w:rFonts w:ascii="Times New Roman" w:eastAsia="DengXian" w:hAnsi="Times New Roman" w:cs="Times New Roman"/>
          <w:bCs/>
          <w:sz w:val="20"/>
          <w:szCs w:val="20"/>
          <w:lang w:eastAsia="zh-CN"/>
          <w14:ligatures w14:val="none"/>
        </w:rPr>
        <w:t>E‑mail: jongsung@jbnu.ac.kr</w:t>
      </w:r>
    </w:p>
    <w:p w14:paraId="00E67D04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276E1C28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684F1135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6ED2E74B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77B2E2B6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04C759C8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35AB40F3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159FCFE3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4D1C05DD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7B61027E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7C5AF58F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018FBDBF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014C8202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521EA79D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586B351E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33559E33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6A062023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4A89DA74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729D5835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40C6D9E2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3B6347F8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0AD74979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4F1C69A4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20F34D27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219BC371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eastAsia="ko-KR"/>
          <w14:ligatures w14:val="none"/>
        </w:rPr>
      </w:pPr>
    </w:p>
    <w:p w14:paraId="30F5B22B" w14:textId="77777777" w:rsidR="00771025" w:rsidRPr="00B06006" w:rsidRDefault="00771025" w:rsidP="00CD4E77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eastAsia="ko-KR"/>
          <w14:ligatures w14:val="none"/>
        </w:rPr>
      </w:pPr>
    </w:p>
    <w:p w14:paraId="23EFF304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7BBA1748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142E293D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12288189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62E2A26E" w14:textId="77777777" w:rsidR="00EF742C" w:rsidRDefault="00EF742C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061BD799" w14:textId="64E5E72D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lastRenderedPageBreak/>
        <w:t>(a)</w:t>
      </w:r>
    </w:p>
    <w:p w14:paraId="752AB490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5C72018A" wp14:editId="1CB1EBCB">
            <wp:extent cx="5270500" cy="1177925"/>
            <wp:effectExtent l="0" t="0" r="6350" b="3175"/>
            <wp:docPr id="16" name="图片 16" descr="Rplot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Rplot1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DEA0F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</w:pPr>
    </w:p>
    <w:p w14:paraId="67E8EABC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b)</w:t>
      </w:r>
    </w:p>
    <w:p w14:paraId="6D820B5C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70AF8A5C" wp14:editId="195BCD6E">
            <wp:extent cx="5270500" cy="1177925"/>
            <wp:effectExtent l="0" t="0" r="6350" b="3175"/>
            <wp:docPr id="17" name="图片 17" descr="Rplot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Rplot1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AA9D4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c)</w:t>
      </w:r>
    </w:p>
    <w:p w14:paraId="1B5208F4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71E4BEEA" wp14:editId="6F7CFB8F">
            <wp:extent cx="5270500" cy="1177925"/>
            <wp:effectExtent l="0" t="0" r="6350" b="3175"/>
            <wp:docPr id="19" name="图片 19" descr="Rplot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Rplot1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E3170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d)</w:t>
      </w:r>
    </w:p>
    <w:p w14:paraId="482B6363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28CB9429" wp14:editId="24FFC270">
            <wp:extent cx="5270500" cy="1177925"/>
            <wp:effectExtent l="0" t="0" r="6350" b="3175"/>
            <wp:docPr id="20" name="图片 20" descr="Rplot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Rplot1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0B4AA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</w:pPr>
    </w:p>
    <w:p w14:paraId="216FC696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e)</w:t>
      </w:r>
    </w:p>
    <w:p w14:paraId="58222063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02D2F87D" wp14:editId="729396EB">
            <wp:extent cx="5270500" cy="1177925"/>
            <wp:effectExtent l="0" t="0" r="6350" b="3175"/>
            <wp:docPr id="21" name="图片 21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R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16323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f)</w:t>
      </w:r>
    </w:p>
    <w:p w14:paraId="57850224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2311A877" wp14:editId="7778A7C8">
            <wp:extent cx="5270500" cy="1177925"/>
            <wp:effectExtent l="0" t="0" r="6350" b="3175"/>
            <wp:docPr id="22" name="图片 22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Rplot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00369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lastRenderedPageBreak/>
        <w:t>(g)</w:t>
      </w:r>
    </w:p>
    <w:p w14:paraId="0F7F8EF1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6AC99997" wp14:editId="53163276">
            <wp:extent cx="5270500" cy="1177925"/>
            <wp:effectExtent l="0" t="0" r="6350" b="3175"/>
            <wp:docPr id="23" name="图片 23" descr="Rplot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Rplot0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B6514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h)</w:t>
      </w:r>
    </w:p>
    <w:p w14:paraId="03818C95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159AB568" wp14:editId="6B2E16C5">
            <wp:extent cx="5270500" cy="1177925"/>
            <wp:effectExtent l="0" t="0" r="6350" b="3175"/>
            <wp:docPr id="24" name="图片 24" descr="Rplot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Rplot0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ADB37" w14:textId="514C7B91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ja-JP"/>
          <w14:ligatures w14:val="none"/>
        </w:rPr>
        <w:t>Fig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ja-JP"/>
          <w14:ligatures w14:val="none"/>
        </w:rPr>
        <w:t xml:space="preserve"> S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1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Forest plot showing the</w:t>
      </w:r>
      <w:bookmarkStart w:id="0" w:name="OLE_LINK3"/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="00CE475D" w:rsidRPr="00CE475D">
        <w:rPr>
          <w:rFonts w:ascii="Times New Roman" w:eastAsia="SimSun" w:hAnsi="Times New Roman" w:cs="Times New Roman" w:hint="eastAsia"/>
          <w:sz w:val="20"/>
          <w:szCs w:val="20"/>
          <w:lang w:eastAsia="zh-CN"/>
          <w14:ligatures w14:val="none"/>
        </w:rPr>
        <w:t>c</w:t>
      </w:r>
      <w:r w:rsidR="00CE475D" w:rsidRPr="00CE475D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hanges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in PK parameters</w:t>
      </w:r>
      <w:bookmarkEnd w:id="0"/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of vonoprazan metabolites when </w:t>
      </w:r>
      <w:r w:rsidR="00CE475D" w:rsidRPr="00CE475D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administered alone and co-administered with other drug</w:t>
      </w:r>
      <w:r w:rsidR="00CE475D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s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.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a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AUC of M-I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b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Cmax of M-I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AUC of M-II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d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Cmax of M-II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e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AUC of M-III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Cmax of M-III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g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AUC of M-IV-Sul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h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The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Cmax of M-IV-Sul. </w:t>
      </w:r>
      <w:r w:rsidRPr="00CD4E77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 w:bidi="ar"/>
          <w14:ligatures w14:val="none"/>
        </w:rPr>
        <w:t>AUC, area under the concentration curve; Cmax, peak concentration; CI, confidence interval; GMR, geometric mean ratio; SE, standard error; Coadmin: coadministration; V, vonoprazan; VC, vonoprazan and clarithromycin; VCA, vonoprazan and clarithromycin and amoxicillin</w:t>
      </w:r>
    </w:p>
    <w:p w14:paraId="01B89178" w14:textId="77777777" w:rsidR="00CD4E77" w:rsidRPr="00CD4E77" w:rsidRDefault="00CD4E77" w:rsidP="00211688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20B15CD2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br w:type="page"/>
      </w:r>
    </w:p>
    <w:p w14:paraId="4F42AEEB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highlight w:val="yellow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lastRenderedPageBreak/>
        <w:t>(a</w:t>
      </w:r>
      <w:r w:rsidRPr="00211688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)</w:t>
      </w:r>
    </w:p>
    <w:p w14:paraId="4C3D5AEA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622C620D" wp14:editId="5BBA6882">
            <wp:extent cx="5270500" cy="1240155"/>
            <wp:effectExtent l="0" t="0" r="6350" b="17145"/>
            <wp:docPr id="39" name="图片 39" descr="Rplot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Rplot0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4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5B246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b)</w:t>
      </w:r>
    </w:p>
    <w:p w14:paraId="69251D84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194830A0" wp14:editId="017E2519">
            <wp:extent cx="5270500" cy="1284605"/>
            <wp:effectExtent l="0" t="0" r="6350" b="10795"/>
            <wp:docPr id="38" name="图片 38" descr="Rplot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Rplot0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8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A34FB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c)</w:t>
      </w:r>
    </w:p>
    <w:p w14:paraId="66FF6DD4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5F61E1AF" wp14:editId="491BD9DB">
            <wp:extent cx="5270500" cy="1240155"/>
            <wp:effectExtent l="0" t="0" r="6350" b="17145"/>
            <wp:docPr id="41" name="图片 41" descr="Rplot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Rplot0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4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54663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d)</w:t>
      </w:r>
    </w:p>
    <w:p w14:paraId="610A4524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4C817F59" wp14:editId="1EFF5C8A">
            <wp:extent cx="5270500" cy="1177925"/>
            <wp:effectExtent l="0" t="0" r="6350" b="3175"/>
            <wp:docPr id="40" name="图片 40" descr="Rplot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Rplot0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B559C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e)</w:t>
      </w:r>
    </w:p>
    <w:p w14:paraId="67E03236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458DE07E" wp14:editId="6EEA0AC0">
            <wp:extent cx="5270500" cy="1240155"/>
            <wp:effectExtent l="0" t="0" r="6350" b="17145"/>
            <wp:docPr id="44" name="图片 44" descr="Rplot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Rplot10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4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33B14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f)</w:t>
      </w:r>
    </w:p>
    <w:p w14:paraId="742E3299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lastRenderedPageBreak/>
        <w:drawing>
          <wp:inline distT="0" distB="0" distL="114300" distR="114300" wp14:anchorId="23AB64CF" wp14:editId="014712D3">
            <wp:extent cx="5270500" cy="1240155"/>
            <wp:effectExtent l="0" t="0" r="6350" b="17145"/>
            <wp:docPr id="45" name="图片 45" descr="Rplot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Rplot1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4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80A99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g)</w:t>
      </w:r>
    </w:p>
    <w:p w14:paraId="6B9B6286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1EA9CFEB" wp14:editId="739A24BD">
            <wp:extent cx="5270500" cy="1240155"/>
            <wp:effectExtent l="0" t="0" r="6350" b="17145"/>
            <wp:docPr id="42" name="图片 42" descr="Rplot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Rplot0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4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FB1CE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</w:pPr>
    </w:p>
    <w:p w14:paraId="31F500E1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h)</w:t>
      </w:r>
    </w:p>
    <w:p w14:paraId="1F2F97CC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7B805F1B" wp14:editId="06CD7B62">
            <wp:extent cx="5270500" cy="1177925"/>
            <wp:effectExtent l="0" t="0" r="6350" b="3175"/>
            <wp:docPr id="43" name="图片 43" descr="Rplot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Rplot09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F41B3" w14:textId="5ACA432E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ja-JP"/>
          <w14:ligatures w14:val="none"/>
        </w:rPr>
        <w:t>Fig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ja-JP"/>
          <w14:ligatures w14:val="none"/>
        </w:rPr>
        <w:t xml:space="preserve"> S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2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Forest plot showing </w:t>
      </w:r>
      <w:r w:rsidR="00CE475D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changes 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in PK parameters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larithromycin and 14-OH-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larithromycin </w:t>
      </w:r>
      <w:r w:rsidR="00CE475D" w:rsidRPr="00CE475D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when administered alone and co-administered with</w:t>
      </w:r>
      <w:r w:rsidR="00CE475D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t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egoprazan.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a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AUC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larithromycin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b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Cmax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larithromycin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SMD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Tmax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larithromycin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d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SMD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t1/2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larithromycin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e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AUC of 14-OH-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larithromycin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Cmax of 14-OH-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larithromycin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g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SMD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Tmax of 14-OH-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larithromycin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h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 SMD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t1/2 of 14-OH-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larithromycin. </w:t>
      </w:r>
      <w:r w:rsidRPr="00CD4E77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 w:bidi="ar"/>
          <w14:ligatures w14:val="none"/>
        </w:rPr>
        <w:t>AUC, area under the concentration curve; Cmax, peak concentration; t1/2, elimination half-</w:t>
      </w:r>
      <w:r w:rsidRPr="00CD4E77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 w:bidi="ar"/>
          <w14:ligatures w14:val="none"/>
        </w:rPr>
        <w:softHyphen/>
        <w:t>life; Tmax, time to reach Cmax; CI, confidence interval; GMR, geometric mean ratio; SD, standard deviation; SE, standard error; SMD, standard mean difference; TC, tegoprazan and clarithromycin; TCA, tegoprazan and clarithromycin and amoxicillin; TCAB, tegoprazan and clarithromycin and amoxicillin and bismuth; C, clarithromycin; CA, clarithromycin and amoxicillin; CAB, clarithromycin and amoxicillin and bismuth</w:t>
      </w:r>
    </w:p>
    <w:p w14:paraId="32E87301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1A90B453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3C628827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br w:type="page"/>
      </w:r>
    </w:p>
    <w:p w14:paraId="2B0E1C42" w14:textId="77777777" w:rsidR="00CD4E77" w:rsidRPr="00211688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211688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lastRenderedPageBreak/>
        <w:t>(a)</w:t>
      </w:r>
    </w:p>
    <w:p w14:paraId="575ECC84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140319B9" wp14:editId="55FE8DBF">
            <wp:extent cx="5270500" cy="1177925"/>
            <wp:effectExtent l="0" t="0" r="6350" b="3175"/>
            <wp:docPr id="46" name="图片 46" descr="Rplot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Rplot12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8DB29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b)</w:t>
      </w:r>
    </w:p>
    <w:p w14:paraId="1C5CB3BA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2190B36D" wp14:editId="47402AAC">
            <wp:extent cx="5270500" cy="1177925"/>
            <wp:effectExtent l="0" t="0" r="6350" b="3175"/>
            <wp:docPr id="47" name="图片 47" descr="Rplot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Rplot13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7958D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c)</w:t>
      </w:r>
    </w:p>
    <w:p w14:paraId="3FE117CB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03B1ECAB" wp14:editId="5BD109FA">
            <wp:extent cx="5270500" cy="1151890"/>
            <wp:effectExtent l="0" t="0" r="6350" b="10160"/>
            <wp:docPr id="48" name="图片 48" descr="Rplot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Rplot14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A8ADB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d)</w:t>
      </w:r>
    </w:p>
    <w:p w14:paraId="618DD1AB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7D789BF3" wp14:editId="1703BB35">
            <wp:extent cx="5270500" cy="1177925"/>
            <wp:effectExtent l="0" t="0" r="6350" b="3175"/>
            <wp:docPr id="49" name="图片 49" descr="Rplot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Rplot16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16C5C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e)</w:t>
      </w:r>
    </w:p>
    <w:p w14:paraId="6996B3BA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05319289" wp14:editId="59CF40AC">
            <wp:extent cx="5270500" cy="1177925"/>
            <wp:effectExtent l="0" t="0" r="6350" b="3175"/>
            <wp:docPr id="50" name="图片 50" descr="Rplot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Rplot17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9CA26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(f)</w:t>
      </w:r>
    </w:p>
    <w:p w14:paraId="3C4CFD01" w14:textId="77777777" w:rsidR="00CD4E77" w:rsidRPr="00CD4E77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r w:rsidRPr="00CD4E77">
        <w:rPr>
          <w:rFonts w:ascii="Times New Roman" w:eastAsia="SimSun" w:hAnsi="Times New Roman" w:cs="Times New Roman"/>
          <w:noProof/>
          <w:sz w:val="20"/>
          <w:szCs w:val="20"/>
          <w:lang w:eastAsia="zh-CN"/>
          <w14:ligatures w14:val="none"/>
        </w:rPr>
        <w:drawing>
          <wp:inline distT="0" distB="0" distL="114300" distR="114300" wp14:anchorId="7EF0FB72" wp14:editId="7DEB3301">
            <wp:extent cx="5270500" cy="1177925"/>
            <wp:effectExtent l="0" t="0" r="6350" b="3175"/>
            <wp:docPr id="51" name="图片 51" descr="Rplot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Rplot18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261E8" w14:textId="2D6B0095" w:rsidR="00203629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 w:bidi="ar"/>
          <w14:ligatures w14:val="none"/>
        </w:rPr>
        <w:sectPr w:rsidR="00203629" w:rsidSect="00CD4E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ja-JP"/>
          <w14:ligatures w14:val="none"/>
        </w:rPr>
        <w:t>Fig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ja-JP"/>
          <w14:ligatures w14:val="none"/>
        </w:rPr>
        <w:t xml:space="preserve"> S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3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Forest plot showing </w:t>
      </w:r>
      <w:r w:rsidR="00CE475D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changes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in PK parameters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amoxicillin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and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b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ismuth </w:t>
      </w:r>
      <w:r w:rsidR="00614D4F" w:rsidRPr="00614D4F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when administered alone and co-administered with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t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egoprazan.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a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AUC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amoxicillin</w:t>
      </w:r>
      <w:r w:rsidR="00EF742C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b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Cmax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lastRenderedPageBreak/>
        <w:t>amoxicillin</w:t>
      </w:r>
      <w:r w:rsidR="00EF742C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c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SMD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Tmax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amoxicillin</w:t>
      </w:r>
      <w:r w:rsidR="00EF742C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d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AUC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b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ismuth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e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GMR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Cmax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b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ismuth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.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</w:t>
      </w:r>
      <w:r w:rsidRPr="00CD4E77">
        <w:rPr>
          <w:rFonts w:ascii="Times New Roman" w:eastAsia="SimSun" w:hAnsi="Times New Roman" w:cs="Times New Roman"/>
          <w:b/>
          <w:bCs/>
          <w:sz w:val="20"/>
          <w:szCs w:val="20"/>
          <w:lang w:eastAsia="zh-CN"/>
          <w14:ligatures w14:val="none"/>
        </w:rPr>
        <w:t>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SMD </w:t>
      </w:r>
      <w:r w:rsidR="00EF742C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>of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 Tmax of </w:t>
      </w:r>
      <w:r w:rsidRPr="00CD4E77">
        <w:rPr>
          <w:rFonts w:ascii="Times New Roman" w:eastAsia="Malgun Gothic" w:hAnsi="Times New Roman" w:cs="Times New Roman"/>
          <w:sz w:val="20"/>
          <w:szCs w:val="20"/>
          <w:lang w:eastAsia="ko-KR"/>
          <w14:ligatures w14:val="none"/>
        </w:rPr>
        <w:t>b</w:t>
      </w:r>
      <w:r w:rsidRPr="00CD4E77"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  <w:t xml:space="preserve">ismuth. </w:t>
      </w:r>
      <w:r w:rsidRPr="00CD4E77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 w:bidi="ar"/>
          <w14:ligatures w14:val="none"/>
        </w:rPr>
        <w:t>AUC, area under the concentration curve; Cmax, peak concentration; Tmax, time to reach Cmax; CI, confidence interval; GMR, geometric mean ratio; SD, standard deviation; SE, standard error; SMD, standard mean difference; TCA, tegoprazan and clarithromycin and amoxicillin; TCAB, tegoprazan and clarithromycin and amoxicillin and bismuth; TMTB, tegoprazan and metronidazole and tetracycline and bismuth; CA, clarithromycin and amoxicillin; CAB, clarithromycin and amoxicillin and bismuth; MTB, tegoprazan and metronidazole and tetracycline</w:t>
      </w:r>
    </w:p>
    <w:p w14:paraId="5BEF52FF" w14:textId="214C1047" w:rsidR="00203629" w:rsidRDefault="00203629" w:rsidP="00203629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7B5CD9">
        <w:rPr>
          <w:rFonts w:ascii="Times New Roman" w:hAnsi="Times New Roman" w:cs="Times New Roman" w:hint="eastAsia"/>
          <w:b/>
          <w:bCs/>
          <w:sz w:val="20"/>
          <w:szCs w:val="20"/>
          <w:lang w:eastAsia="ko-KR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Characteristics of the included studie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778"/>
        <w:gridCol w:w="667"/>
        <w:gridCol w:w="1138"/>
        <w:gridCol w:w="1088"/>
        <w:gridCol w:w="1244"/>
        <w:gridCol w:w="2709"/>
        <w:gridCol w:w="3568"/>
        <w:gridCol w:w="1038"/>
        <w:gridCol w:w="856"/>
      </w:tblGrid>
      <w:tr w:rsidR="00203629" w14:paraId="68C76E48" w14:textId="77777777" w:rsidTr="00CE475D">
        <w:tc>
          <w:tcPr>
            <w:tcW w:w="588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4FF3A8" w14:textId="77777777" w:rsidR="00203629" w:rsidRDefault="00203629" w:rsidP="00CE47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tudy</w:t>
            </w:r>
          </w:p>
        </w:tc>
        <w:tc>
          <w:tcPr>
            <w:tcW w:w="103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3208A" w14:textId="77777777" w:rsidR="00203629" w:rsidRDefault="00203629" w:rsidP="00CE47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tient Characteristics</w:t>
            </w:r>
          </w:p>
        </w:tc>
        <w:tc>
          <w:tcPr>
            <w:tcW w:w="2696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423ED" w14:textId="77777777" w:rsidR="00203629" w:rsidRDefault="00203629" w:rsidP="00CE47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tudy Design</w:t>
            </w:r>
          </w:p>
        </w:tc>
        <w:tc>
          <w:tcPr>
            <w:tcW w:w="678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23141C" w14:textId="77777777" w:rsidR="00203629" w:rsidRDefault="00203629" w:rsidP="00CE47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utcome</w:t>
            </w:r>
          </w:p>
        </w:tc>
      </w:tr>
      <w:tr w:rsidR="00203629" w14:paraId="032C1A1F" w14:textId="77777777" w:rsidTr="00CE475D"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EA09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uthor, year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391E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21F7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ex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E076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ge (mean), years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FA95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morbidity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0C9D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tudy design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C4FB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umber of participants</w:t>
            </w:r>
          </w:p>
        </w:tc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BF18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osing regimen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EC40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tudy styl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02380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ported PK parameter</w:t>
            </w:r>
          </w:p>
        </w:tc>
      </w:tr>
      <w:tr w:rsidR="00203629" w14:paraId="759DAEBD" w14:textId="77777777" w:rsidTr="00CE475D">
        <w:tc>
          <w:tcPr>
            <w:tcW w:w="5000" w:type="pct"/>
            <w:gridSpan w:val="10"/>
            <w:tcBorders>
              <w:top w:val="single" w:sz="4" w:space="0" w:color="auto"/>
              <w:tl2br w:val="nil"/>
              <w:tr2bl w:val="nil"/>
            </w:tcBorders>
          </w:tcPr>
          <w:p w14:paraId="4DF2C5DE" w14:textId="77777777" w:rsidR="00203629" w:rsidRDefault="00203629" w:rsidP="00CE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bidi="ar"/>
              </w:rPr>
              <w:t>Revaprazan:</w:t>
            </w:r>
          </w:p>
        </w:tc>
      </w:tr>
      <w:tr w:rsidR="00203629" w14:paraId="06A6566D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3D45786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hoi HY et al. 2012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2D27F47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70DB0B5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E4E0D3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1.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335D313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19362D6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4E7980A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26490FD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va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vaprazan + Itopride</w:t>
            </w:r>
          </w:p>
          <w:p w14:paraId="5BF0582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topride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vaprazan + Itopride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2E73D0B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2C1A43C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CL/F</w:t>
            </w:r>
          </w:p>
        </w:tc>
      </w:tr>
      <w:tr w:rsidR="00203629" w14:paraId="74A4AE96" w14:textId="77777777" w:rsidTr="00CE475D">
        <w:tc>
          <w:tcPr>
            <w:tcW w:w="5000" w:type="pct"/>
            <w:gridSpan w:val="10"/>
            <w:tcBorders>
              <w:tl2br w:val="nil"/>
              <w:tr2bl w:val="nil"/>
            </w:tcBorders>
          </w:tcPr>
          <w:p w14:paraId="364E4B1F" w14:textId="77777777" w:rsidR="00203629" w:rsidRDefault="00203629" w:rsidP="00CE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bidi="ar"/>
              </w:rPr>
              <w:t>Vonoprazan:</w:t>
            </w:r>
          </w:p>
        </w:tc>
      </w:tr>
      <w:tr w:rsidR="00203629" w14:paraId="79D6D72B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6CCAB7E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enkins H et al. 2015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37FD61F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 and UK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0EA5481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5CB1C4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7 (Japanese)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28 (UK)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C09AB8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6A06807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167AF29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Japan ) </w:t>
            </w:r>
          </w:p>
          <w:p w14:paraId="05B9DF9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8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UK)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46C2FE3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41A0635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thnicity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410F0F9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Rac</w:t>
            </w:r>
          </w:p>
        </w:tc>
      </w:tr>
      <w:tr w:rsidR="00203629" w14:paraId="73B353B4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4209845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kurai Y et al. 2015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02277B1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 and UK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3FA9E7A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428409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6 (Japanese)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26 (UK)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742D2A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6998E70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9E3C98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84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 )</w:t>
            </w:r>
          </w:p>
          <w:p w14:paraId="22B69BD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UK )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5285DE4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74ADFD3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thnicity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51D857F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Fe</w:t>
            </w:r>
          </w:p>
        </w:tc>
      </w:tr>
      <w:tr w:rsidR="00203629" w14:paraId="3376C930" w14:textId="77777777" w:rsidTr="00CE475D">
        <w:tc>
          <w:tcPr>
            <w:tcW w:w="309" w:type="pct"/>
            <w:vMerge w:val="restart"/>
            <w:tcBorders>
              <w:tl2br w:val="nil"/>
              <w:tr2bl w:val="nil"/>
            </w:tcBorders>
            <w:vAlign w:val="center"/>
          </w:tcPr>
          <w:p w14:paraId="419F0A5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kurai Y et al. 2016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0D5C7F7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3092426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60B662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9.4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2E59D69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478AD14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338A4F0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5C06A40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Amoxicillin + Clarithromycin</w:t>
            </w:r>
          </w:p>
          <w:p w14:paraId="05CF43E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oxicilli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Amoxicillin + Clarithromycin</w:t>
            </w:r>
          </w:p>
          <w:p w14:paraId="7B6D114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larithromycin VS.Vonoprazan + Amoxicillin + Clarithromyci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223D474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23E56C4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, MRT</w:t>
            </w:r>
          </w:p>
        </w:tc>
      </w:tr>
      <w:tr w:rsidR="00203629" w14:paraId="647745C2" w14:textId="77777777" w:rsidTr="00CE475D">
        <w:tc>
          <w:tcPr>
            <w:tcW w:w="309" w:type="pct"/>
            <w:vMerge/>
            <w:tcBorders>
              <w:tl2br w:val="nil"/>
              <w:tr2bl w:val="nil"/>
            </w:tcBorders>
          </w:tcPr>
          <w:p w14:paraId="6F110C87" w14:textId="77777777" w:rsidR="00203629" w:rsidRDefault="00203629" w:rsidP="00CE475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7C1A8BE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2177111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FD75AE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6.2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33C7F91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19AB837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63DED76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76FA513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Amoxicillin + Metronidazole</w:t>
            </w:r>
          </w:p>
          <w:p w14:paraId="7C0AEA7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oxicilli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Amoxicillin + Metronidazole</w:t>
            </w:r>
          </w:p>
          <w:p w14:paraId="49D2EE7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tronidazole VS.Vonoprazan + Amoxicillin + Metronidazole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C132D7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DI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46C3E6B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, MRT</w:t>
            </w:r>
          </w:p>
        </w:tc>
      </w:tr>
      <w:tr w:rsidR="00203629" w14:paraId="32870C7B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4EBC1BA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enkins H et al. 2017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217E09B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7B47C43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0B3E584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7.3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1CE6D5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1745ADF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n-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672FFD9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3720D61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Vs. Vonoprazan + Clarithromycin</w:t>
            </w:r>
          </w:p>
          <w:p w14:paraId="01C2CFD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larithromycin Vs. Vonoprazan + Clarithromyci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29ACDCA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679AA3B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</w:t>
            </w:r>
          </w:p>
        </w:tc>
      </w:tr>
      <w:tr w:rsidR="00203629" w14:paraId="0654687C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01F6873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Sakurai Y et al. 2017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69AE8CE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6860ECD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96AB9F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4.2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3E6C111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52D9791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C06AB2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26E22FC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Aspirin</w:t>
            </w:r>
          </w:p>
          <w:p w14:paraId="4E4E8E0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spiri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Aspirin</w:t>
            </w:r>
          </w:p>
          <w:p w14:paraId="36AB5BA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Loxoprofen</w:t>
            </w:r>
          </w:p>
          <w:p w14:paraId="66E765C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oxoprofe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Loxoprofen</w:t>
            </w:r>
          </w:p>
          <w:p w14:paraId="5638CD9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Diclofenac</w:t>
            </w:r>
          </w:p>
          <w:p w14:paraId="5C3450E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iclofenac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Diclofenac</w:t>
            </w:r>
          </w:p>
          <w:p w14:paraId="5E10A47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Meloxicam</w:t>
            </w:r>
          </w:p>
          <w:p w14:paraId="3F81DD9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oxicam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Meloxicam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741FCA5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02A1700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</w:t>
            </w:r>
          </w:p>
        </w:tc>
      </w:tr>
      <w:tr w:rsidR="00203629" w14:paraId="45288207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6F3914A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unakoshi R et al. 2019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7BD9E63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7162508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3B7546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7 (median)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B2EEBA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2212805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n-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3AD359C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592934D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roguanil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proguanil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1CDDD3E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DI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0516578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CLr, Vz/F, MR</w:t>
            </w:r>
          </w:p>
        </w:tc>
      </w:tr>
      <w:tr w:rsidR="00203629" w14:paraId="4DE07ED9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3E1111E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i T et al. 2020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2FE95A3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26377EE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35 : 17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A0CF66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5.7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E54CE7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idney transplant recipients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368276C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trospective observational study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4613F40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0684B54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abeprazole + Tacrolimus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Tacrolimus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2C2B931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1EB62CC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in</w:t>
            </w:r>
          </w:p>
        </w:tc>
      </w:tr>
      <w:tr w:rsidR="00203629" w14:paraId="5902DBFC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386F194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wang S et al. 2021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1929BFD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71B0748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973B42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3.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6D2930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575F7E7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05834592" w14:textId="52ED4B57" w:rsidR="00203629" w:rsidRPr="007B5CD9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1810973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Atorvastatin VS.Tegoprazan + Atorvastatin </w:t>
            </w:r>
          </w:p>
          <w:p w14:paraId="4F85835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torvastatin VS.Vonoprazan + Atorvastati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500BF46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DI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75ABC07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MR</w:t>
            </w:r>
          </w:p>
        </w:tc>
      </w:tr>
      <w:tr w:rsidR="00203629" w14:paraId="05D0B078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5DBE351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Watari S et al. 2021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650714A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5BAF78E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34 : 1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5BEC90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YP3A5 genotype *1/*1 + *1/*3: 47 (median)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CYP3A5 genotype *3/*3: 56 (median)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3333F75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idney transplant recipients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6BA411E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trospective observational study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104EBFB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381D23A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abeprazole + Tacrolimus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Tacrolimus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50ED672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3E9C1B5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in</w:t>
            </w:r>
          </w:p>
        </w:tc>
      </w:tr>
      <w:tr w:rsidR="00203629" w14:paraId="46E89958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320EAE5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uh KY et al. 2022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7843ACD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574A1DB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14 : 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162506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: 32.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Lansoprazole: 33.3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3B2E98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.pylori positive patients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41B62B7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3A586B91" w14:textId="0EBDABE1" w:rsidR="00203629" w:rsidRPr="00771025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0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6D23606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Bismuth + Clarithromycin + Amoxicilli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ansoprazole + Bismuth + Clarithromycin + Amoxicilli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0136619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DI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1E4B397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CLr, Vz/F, fe</w:t>
            </w:r>
          </w:p>
        </w:tc>
      </w:tr>
      <w:tr w:rsidR="00203629" w14:paraId="35C8D9A5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644FA7C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aine L et al. 2022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5EE3BD7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US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61E7EE4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32 : 1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9ACB2D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154EF6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0270A5A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368F8E5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40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3C55ADC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ansoprazole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DF87EE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irect Comparis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0129A5C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</w:t>
            </w:r>
          </w:p>
        </w:tc>
      </w:tr>
      <w:tr w:rsidR="00203629" w14:paraId="39DD0226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7552646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Mulford DJ et al. 2022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74E3E54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rthern Ireland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65E0488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12 : 1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84B84F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5.5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3438BF5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00121F2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52415F1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30E9422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d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asted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7F9CC3D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od effect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3C12D75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</w:t>
            </w:r>
          </w:p>
        </w:tc>
      </w:tr>
      <w:tr w:rsidR="00203629" w14:paraId="74040634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6EA82CD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okota H et al. 2022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44CD276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0D6E22B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8 : 15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535AC9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8.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72A802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n-small cell lung cancer patients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048368E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rospective observationalstudy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CF66A45" w14:textId="4A89CD72" w:rsidR="00203629" w:rsidRPr="00771025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045799C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simertinib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+Osimertinib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someprazole+Osimertinib/Lafutidine+Osimertinib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2FB44B4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32B8BBA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Cmin</w:t>
            </w:r>
          </w:p>
        </w:tc>
      </w:tr>
      <w:tr w:rsidR="00203629" w14:paraId="214CCF67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596EE17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iao J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0DCD682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1C208D2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27 : 17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7D4293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: 34.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Esomeprazole: 31.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13D521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. pylori positive subjects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7881DCB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69F3DBE" w14:textId="1EEF5546" w:rsidR="00203629" w:rsidRPr="00771025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44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5610A9F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Bismuth + Clarithromycin + Amoxicilli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someprazole + Bismuth + Clarithromycin + Amoxicilli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58546F9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DI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3A4918E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CLr, fe, Aeτ</w:t>
            </w:r>
          </w:p>
        </w:tc>
      </w:tr>
      <w:tr w:rsidR="00203629" w14:paraId="4D2D5C3A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1ABD5D7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ulford DJ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6DB756C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2D89D5A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12 : 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BD575B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2.3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671149A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1D43DF5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n-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4FDBEB9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42EACC2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idazolam Vs. Midazolam+Vonopraza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44A730D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DI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5D0969D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</w:t>
            </w:r>
          </w:p>
        </w:tc>
      </w:tr>
      <w:tr w:rsidR="00203629" w14:paraId="40F8DF91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60380D1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ang E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615AF40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7950DE7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E72D22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2.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5F5A72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3C1A030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05F3A92C" w14:textId="3307F193" w:rsidR="00203629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6FADA53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roguanil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Proguanil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someprazole + Proguanil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Proguanil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73A843E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DI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19432BE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fe, MR</w:t>
            </w:r>
          </w:p>
        </w:tc>
      </w:tr>
      <w:tr w:rsidR="00203629" w14:paraId="28228B1A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26A5878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Zhou S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374E302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4D9ADCC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12 : 14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91595F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: 22.6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 xml:space="preserve">Vonoprazan: 26.00 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5C27EBD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02907F2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C6A333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8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Keverprazan)</w:t>
            </w:r>
          </w:p>
          <w:p w14:paraId="113C769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4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Vonoprazan)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579F528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162D072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irect Comparis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5878AA1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Cmax, Tmax, AUC, t1/2, CL/F, Vz/F, MR, Tmin,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Cmin, CAVSS, Rac, DF</w:t>
            </w:r>
          </w:p>
        </w:tc>
      </w:tr>
      <w:tr w:rsidR="00203629" w14:paraId="22DE23DF" w14:textId="77777777" w:rsidTr="00CE475D">
        <w:tc>
          <w:tcPr>
            <w:tcW w:w="5000" w:type="pct"/>
            <w:gridSpan w:val="10"/>
            <w:tcBorders>
              <w:tl2br w:val="nil"/>
              <w:tr2bl w:val="nil"/>
            </w:tcBorders>
            <w:vAlign w:val="center"/>
          </w:tcPr>
          <w:p w14:paraId="503F2E40" w14:textId="77777777" w:rsidR="00203629" w:rsidRDefault="00203629" w:rsidP="00CE475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bidi="ar"/>
              </w:rPr>
              <w:t>Tegoprazan:</w:t>
            </w:r>
          </w:p>
        </w:tc>
      </w:tr>
      <w:tr w:rsidR="00203629" w14:paraId="2B3898F1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3F12D49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wang JG et al. 2019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50726FA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51317E5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2C84C9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3.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92FCC5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09BE42E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631A4F7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0367927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wo different 100 mg formulations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76B0AA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rmulati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20850C6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, MR</w:t>
            </w:r>
          </w:p>
        </w:tc>
      </w:tr>
      <w:tr w:rsidR="00203629" w14:paraId="66C88DAA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355015C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Ghim JL et al. 2021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5C5FCD3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62511FC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D3D233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27.35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D7C832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7CBFE29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6864342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6732E8F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Amoxicillin + Clarithromycin</w:t>
            </w:r>
          </w:p>
          <w:p w14:paraId="2720D35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oxicillin + Clarithromyci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Amoxicillin + Clarithromyci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15817C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1B960EF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</w:t>
            </w:r>
          </w:p>
        </w:tc>
      </w:tr>
      <w:tr w:rsidR="00203629" w14:paraId="63D0BDF7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36EFA99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an S et al. 2021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234A093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6A4FF9B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92AC11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3.7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83D3A6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7FF69F7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334F8EF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0E2C563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d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asted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55F3AC6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od effect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0029EF5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</w:t>
            </w:r>
          </w:p>
        </w:tc>
      </w:tr>
      <w:tr w:rsidR="00203629" w14:paraId="57B64BF0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5A149E3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wang S et al. 2021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6407C63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194C9C2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B0E578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3.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6040E96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3547DF7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1542B5A" w14:textId="52CB6F37" w:rsidR="00203629" w:rsidRPr="007B5CD9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350FD6B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torvastatin VS.Tegoprazan + Atorvastatin VS.Vonoprazan + Atorvastati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BADEF9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DI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1ACD796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MR</w:t>
            </w:r>
          </w:p>
        </w:tc>
      </w:tr>
      <w:tr w:rsidR="00203629" w14:paraId="2C05A77C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078C1DE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eon JY et al. 2021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2563764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73BDD32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459F93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23.94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ABBD8C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3377290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157FEDF6" w14:textId="5240E572" w:rsidR="00203629" w:rsidRPr="00771025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ar"/>
              </w:rPr>
              <w:t>3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67D8A8F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Tegoprazan + Metronidazole + Tetracycline + Bismuth </w:t>
            </w:r>
          </w:p>
          <w:p w14:paraId="7DD616B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tronidazole + Tetracycline + Bismuth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Tegoprazan + Metronidazole + Tetracycline + Bismuth 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193168C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178D8A7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Cmin, CAVSS</w:t>
            </w:r>
          </w:p>
        </w:tc>
      </w:tr>
      <w:tr w:rsidR="00203629" w14:paraId="29CBFE0E" w14:textId="77777777" w:rsidTr="00CE475D">
        <w:trPr>
          <w:trHeight w:val="90"/>
        </w:trPr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6FF718F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oon DY et al. 2021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75866CB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4104809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4C5126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9.8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760613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477F879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0280FC9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29667C0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d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asted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5BAFFBB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od effect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0958AC0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MR</w:t>
            </w:r>
          </w:p>
        </w:tc>
      </w:tr>
      <w:tr w:rsidR="00203629" w14:paraId="428BC0A2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11DE287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oon SJ et al. 2022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12C24A3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42A6380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DBF939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Tegopraza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Naproxen: 23.9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 xml:space="preserve">Tegopraza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Naproxen: 25.9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 xml:space="preserve">Tegopraza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Celecoxib: 23.8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398F0E0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4019351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818F72D" w14:textId="374514DD" w:rsidR="00203629" w:rsidRPr="00771025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60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70CF609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Naproxen</w:t>
            </w:r>
          </w:p>
          <w:p w14:paraId="5EB9B31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aproxe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Naprox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Teg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Aceclofenac</w:t>
            </w:r>
          </w:p>
          <w:p w14:paraId="151917C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ceclofenac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Aceclofenac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Teg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Celecoxib</w:t>
            </w:r>
          </w:p>
          <w:p w14:paraId="7EB3237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elecoxib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Celecoxib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9652A3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7911FFB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, Cmin, CAVSS</w:t>
            </w:r>
          </w:p>
        </w:tc>
      </w:tr>
      <w:tr w:rsidR="00203629" w14:paraId="2E7C4714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0669E6B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ee JA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27C3ADA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18E8BC1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40 : 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384F74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24.9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F0F43B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57A5DD6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112AD5E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48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335C44C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mmediate-release formulation Vs. orally disintegrating tablet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75C73B9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rmulati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7745092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</w:t>
            </w:r>
          </w:p>
        </w:tc>
      </w:tr>
      <w:tr w:rsidR="00203629" w14:paraId="77C643B0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70BF892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h M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7EFCA00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3C946C9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5167EF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4.7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6B10FC8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05B5A9F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546C64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2732095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Clarithromycin</w:t>
            </w:r>
          </w:p>
          <w:p w14:paraId="459DC74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larithromyci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Clarithromyci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50F35CE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2340609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MR</w:t>
            </w:r>
          </w:p>
        </w:tc>
      </w:tr>
      <w:tr w:rsidR="00203629" w14:paraId="71830CE3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0C1FB80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Park S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37E4304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481CC2B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2661BA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9.1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23EB7B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6B1AEB9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02CC6F9A" w14:textId="703E3AFF" w:rsidR="00203629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77E20A8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mmediate and delayed-release formulations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5BB0E5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rmulati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64216DE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</w:t>
            </w:r>
          </w:p>
        </w:tc>
      </w:tr>
      <w:tr w:rsidR="00203629" w14:paraId="20AA7E6F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4B9260F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ang E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499ED15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6CD2399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7F761A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2.63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869B50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1A53CA2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8C86AC8" w14:textId="6C2E1053" w:rsidR="00203629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="0020362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2BB532A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roguanil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+ Proguanil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someprazole + Proguanil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 + Proguanil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164184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DI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5803B10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fe, MR</w:t>
            </w:r>
          </w:p>
        </w:tc>
      </w:tr>
      <w:tr w:rsidR="00203629" w14:paraId="56BA5370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47C1209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u Y et al. 2024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570C50D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0E8732D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18 : 4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3B5FB9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7.1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278153A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2773F7E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n-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6F9390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420D5D3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goprazan Vs. Tegoprazan +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ismuth + Amoxicillin + Clarithromycin</w:t>
            </w:r>
          </w:p>
          <w:p w14:paraId="15BCFB9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ismuth + Amoxicillin + Clarithromycin Vs. Tegoprazan +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ismuth + Amoxicillin + Clarithromyci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0E0D959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3A2FCC3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Cmin</w:t>
            </w:r>
          </w:p>
        </w:tc>
      </w:tr>
      <w:tr w:rsidR="00203629" w14:paraId="14C1BCCC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451FDA6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im HS et al. 2024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7209D49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7E2E844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995210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28.34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92030C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72FB2C9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28EA537B" w14:textId="3E3542FB" w:rsidR="00203629" w:rsidRPr="007B5CD9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4091593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sogastric tube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ral dosing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23179FE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rmulati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5C5DC7A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</w:t>
            </w:r>
          </w:p>
        </w:tc>
      </w:tr>
      <w:tr w:rsidR="00203629" w14:paraId="7DF0B9F0" w14:textId="77777777" w:rsidTr="00CE475D">
        <w:tc>
          <w:tcPr>
            <w:tcW w:w="5000" w:type="pct"/>
            <w:gridSpan w:val="10"/>
            <w:tcBorders>
              <w:tl2br w:val="nil"/>
              <w:tr2bl w:val="nil"/>
            </w:tcBorders>
            <w:vAlign w:val="center"/>
          </w:tcPr>
          <w:p w14:paraId="67749122" w14:textId="77777777" w:rsidR="00203629" w:rsidRDefault="00203629" w:rsidP="00CE475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bidi="ar"/>
              </w:rPr>
              <w:t>Fexuprazan:</w:t>
            </w:r>
          </w:p>
        </w:tc>
      </w:tr>
      <w:tr w:rsidR="00203629" w14:paraId="6008DB3F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171A1E4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unwoo J et al. 2018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6009626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631057D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0505BD5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83CEF2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64B0328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n-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568FC3E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645A703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d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asted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7C8FFA3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od effect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3A801DE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CLr, fe, Rac</w:t>
            </w:r>
          </w:p>
        </w:tc>
      </w:tr>
      <w:tr w:rsidR="00203629" w14:paraId="55C572FA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4ECFEB0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wang JG et al. 2020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1978885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40145EA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66 : 13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8802B1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2.37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8013BC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025F7D9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69665152" w14:textId="77777777" w:rsidR="007B5CD9" w:rsidRDefault="007B5CD9" w:rsidP="007B5C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30 (Koreans)</w:t>
            </w:r>
          </w:p>
          <w:p w14:paraId="154AAE4D" w14:textId="77777777" w:rsidR="007B5CD9" w:rsidRDefault="007B5CD9" w:rsidP="007B5C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19 (Caucasians)</w:t>
            </w:r>
          </w:p>
          <w:p w14:paraId="2461CF17" w14:textId="1C576749" w:rsidR="00203629" w:rsidRDefault="007B5CD9" w:rsidP="007B5CD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30 (Japanese)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575278E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ns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ucasians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apanese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11F514B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thnicity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02280E9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UC</w:t>
            </w:r>
          </w:p>
        </w:tc>
      </w:tr>
      <w:tr w:rsidR="00203629" w14:paraId="6089DC42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12D8C7C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h J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2174D77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1A79BBB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24 : 3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B23B8D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0.5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3476197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31BCE25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36452A0F" w14:textId="602215AA" w:rsidR="00203629" w:rsidRPr="007B5CD9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166B493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xu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Fexuprazan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Aspirin</w:t>
            </w:r>
          </w:p>
          <w:p w14:paraId="2CE536B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spiri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Fexuprazan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Aspiri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70712C5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40BE532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MR</w:t>
            </w:r>
          </w:p>
        </w:tc>
      </w:tr>
      <w:tr w:rsidR="00203629" w14:paraId="5FD14463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23D3B3E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hin W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0BAA972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2A75063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19 : 5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67C200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7.17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2E69C2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2400EFD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52FEC28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1278CB2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 X 10 mg tablets Vs. 40 mg tablet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F17179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rmulati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73F02BE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</w:t>
            </w:r>
          </w:p>
        </w:tc>
      </w:tr>
      <w:tr w:rsidR="00203629" w14:paraId="06ABE135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7A39736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ang AY et al.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090C8C9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417B090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e = 23 : 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816088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26.4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0527C6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277B9FA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4CA8F63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08FAF52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ize-reduced 20 mg tablet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1E9A8F3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rmulati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2A75DCFF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Cmax, Tmax,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AUC, t1/2, CL/F, Vz/F</w:t>
            </w:r>
          </w:p>
        </w:tc>
      </w:tr>
      <w:tr w:rsidR="00203629" w14:paraId="46A4DF96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0AEB551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Won H et al. 2024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012B4A7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74D4702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4E049F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8.3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B83339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736023E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687A027" w14:textId="724DE6C8" w:rsidR="00203629" w:rsidRDefault="007B5CD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4C17EED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xu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Fexuprazan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Celecoxib</w:t>
            </w:r>
          </w:p>
          <w:p w14:paraId="4D33169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elecoxib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Fexuprazan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Celecoxib</w:t>
            </w:r>
          </w:p>
          <w:p w14:paraId="3BF72A5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xu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Fexuprazan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Naproxen</w:t>
            </w:r>
          </w:p>
          <w:p w14:paraId="142083B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aproxe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Fexuprazan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Naproxen</w:t>
            </w:r>
          </w:p>
          <w:p w14:paraId="3E69756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xu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Fexuprazan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Meloxicam</w:t>
            </w:r>
          </w:p>
          <w:p w14:paraId="6EC977D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oxicam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Fexuprazan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Meloxicam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420725E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DI 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2746151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, MR</w:t>
            </w:r>
          </w:p>
        </w:tc>
      </w:tr>
      <w:tr w:rsidR="00203629" w14:paraId="48C1CF6D" w14:textId="77777777" w:rsidTr="00CE475D">
        <w:tc>
          <w:tcPr>
            <w:tcW w:w="5000" w:type="pct"/>
            <w:gridSpan w:val="10"/>
            <w:tcBorders>
              <w:tl2br w:val="nil"/>
              <w:tr2bl w:val="nil"/>
            </w:tcBorders>
            <w:vAlign w:val="center"/>
          </w:tcPr>
          <w:p w14:paraId="3E226678" w14:textId="77777777" w:rsidR="00203629" w:rsidRDefault="00203629" w:rsidP="00CE475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bidi="ar"/>
              </w:rPr>
              <w:t>Keverprazan:</w:t>
            </w:r>
          </w:p>
        </w:tc>
      </w:tr>
      <w:tr w:rsidR="00203629" w14:paraId="60C0338A" w14:textId="77777777" w:rsidTr="00CE475D">
        <w:tc>
          <w:tcPr>
            <w:tcW w:w="309" w:type="pct"/>
            <w:vMerge w:val="restart"/>
            <w:tcBorders>
              <w:tl2br w:val="nil"/>
              <w:tr2bl w:val="nil"/>
            </w:tcBorders>
            <w:vAlign w:val="center"/>
          </w:tcPr>
          <w:p w14:paraId="4E3F6D8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Zhou S et al. 2023</w:t>
            </w:r>
          </w:p>
        </w:tc>
        <w:tc>
          <w:tcPr>
            <w:tcW w:w="279" w:type="pct"/>
            <w:vMerge w:val="restart"/>
            <w:tcBorders>
              <w:tl2br w:val="nil"/>
              <w:tr2bl w:val="nil"/>
            </w:tcBorders>
            <w:vAlign w:val="center"/>
          </w:tcPr>
          <w:p w14:paraId="7259A137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39" w:type="pct"/>
            <w:vMerge w:val="restart"/>
            <w:tcBorders>
              <w:tl2br w:val="nil"/>
              <w:tr2bl w:val="nil"/>
            </w:tcBorders>
            <w:vAlign w:val="center"/>
          </w:tcPr>
          <w:p w14:paraId="738ABEA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CC005E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 5 mg: 27.7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Keverprazan 10 mg: 24.8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Keverprazan 20 mg: 24.8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Keverprazan 40 mg: 27.7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Keverprazan 60 mg: 29.1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Lansoprazole 30 mg: 27.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Placebo: 24.88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5DAE1EB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7BDC4E9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4DC0762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 mg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(8)</w:t>
            </w:r>
          </w:p>
          <w:p w14:paraId="6B80F0D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0 mg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(8)</w:t>
            </w:r>
          </w:p>
          <w:p w14:paraId="4CA50116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0 mg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(8)</w:t>
            </w:r>
          </w:p>
          <w:p w14:paraId="712788D3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0 mg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(8)</w:t>
            </w:r>
          </w:p>
          <w:p w14:paraId="14B8ECB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0 mg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(8)</w:t>
            </w:r>
          </w:p>
          <w:p w14:paraId="155D9E8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lacebo10-60 mg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(8)</w:t>
            </w:r>
          </w:p>
          <w:p w14:paraId="439701B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soprazole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30mg (8)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1329F2E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ansoprazole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4B58091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irect comparis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0B629A25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CLr, Vz/F, MR</w:t>
            </w:r>
          </w:p>
        </w:tc>
      </w:tr>
      <w:tr w:rsidR="00203629" w14:paraId="4A323137" w14:textId="77777777" w:rsidTr="00CE475D">
        <w:tc>
          <w:tcPr>
            <w:tcW w:w="309" w:type="pct"/>
            <w:vMerge/>
            <w:tcBorders>
              <w:tl2br w:val="nil"/>
              <w:tr2bl w:val="nil"/>
            </w:tcBorders>
            <w:vAlign w:val="center"/>
          </w:tcPr>
          <w:p w14:paraId="48861484" w14:textId="77777777" w:rsidR="00203629" w:rsidRDefault="00203629" w:rsidP="00CE475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vMerge/>
            <w:tcBorders>
              <w:tl2br w:val="nil"/>
              <w:tr2bl w:val="nil"/>
            </w:tcBorders>
            <w:vAlign w:val="center"/>
          </w:tcPr>
          <w:p w14:paraId="5ACDEE8F" w14:textId="77777777" w:rsidR="00203629" w:rsidRDefault="00203629" w:rsidP="00CE475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pct"/>
            <w:vMerge/>
            <w:tcBorders>
              <w:tl2br w:val="nil"/>
              <w:tr2bl w:val="nil"/>
            </w:tcBorders>
            <w:vAlign w:val="center"/>
          </w:tcPr>
          <w:p w14:paraId="2945BF4A" w14:textId="77777777" w:rsidR="00203629" w:rsidRDefault="00203629" w:rsidP="00CE475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3C83D77" w14:textId="319B87C2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ast</w:t>
            </w:r>
            <w:r w:rsidR="007B5CD9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ed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: 26.5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Fed: 28.57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63EAF84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484404A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n-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47439D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29DCA50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d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asted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10B4045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od effect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65174EA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, MR</w:t>
            </w:r>
          </w:p>
        </w:tc>
      </w:tr>
      <w:tr w:rsidR="00203629" w14:paraId="676D5260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0296FA2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Zhou S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7508591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5C4F229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ale : Female = 12 : 14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2EF249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: 22.6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 xml:space="preserve">Vonoprazan: 26.00 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B5AB87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3263E61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3D7E6B3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)</w:t>
            </w:r>
          </w:p>
          <w:p w14:paraId="35E4615E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4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)</w:t>
            </w:r>
          </w:p>
          <w:p w14:paraId="15783010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3ED8924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everprazan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onoprazan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15709E0A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irect Comparison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1C6B9CDC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Vz/F, MR, Tmin, Cmin, CAVSS, DF, Rac</w:t>
            </w:r>
          </w:p>
        </w:tc>
      </w:tr>
      <w:tr w:rsidR="00203629" w14:paraId="1AE0C34A" w14:textId="77777777" w:rsidTr="00CE475D">
        <w:tc>
          <w:tcPr>
            <w:tcW w:w="5000" w:type="pct"/>
            <w:gridSpan w:val="10"/>
            <w:tcBorders>
              <w:tl2br w:val="nil"/>
              <w:tr2bl w:val="nil"/>
            </w:tcBorders>
            <w:vAlign w:val="center"/>
          </w:tcPr>
          <w:p w14:paraId="67FE1E64" w14:textId="77777777" w:rsidR="00203629" w:rsidRDefault="00203629" w:rsidP="00CE475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bidi="ar"/>
              </w:rPr>
              <w:t>Zastaprazan:</w:t>
            </w:r>
          </w:p>
        </w:tc>
      </w:tr>
      <w:tr w:rsidR="00203629" w14:paraId="6F598E46" w14:textId="77777777" w:rsidTr="00CE475D">
        <w:tc>
          <w:tcPr>
            <w:tcW w:w="309" w:type="pct"/>
            <w:tcBorders>
              <w:tl2br w:val="nil"/>
              <w:tr2bl w:val="nil"/>
            </w:tcBorders>
            <w:vAlign w:val="center"/>
          </w:tcPr>
          <w:p w14:paraId="3BB0A30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Hwang I et al. 2023</w:t>
            </w:r>
          </w:p>
        </w:tc>
        <w:tc>
          <w:tcPr>
            <w:tcW w:w="279" w:type="pct"/>
            <w:tcBorders>
              <w:tl2br w:val="nil"/>
              <w:tr2bl w:val="nil"/>
            </w:tcBorders>
            <w:vAlign w:val="center"/>
          </w:tcPr>
          <w:p w14:paraId="026A5541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orea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 w14:paraId="445543B4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l mal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61326D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7.5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7C6A7ED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446" w:type="pct"/>
            <w:tcBorders>
              <w:tl2br w:val="nil"/>
              <w:tr2bl w:val="nil"/>
            </w:tcBorders>
            <w:vAlign w:val="center"/>
          </w:tcPr>
          <w:p w14:paraId="1B251F6B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CT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center"/>
          </w:tcPr>
          <w:p w14:paraId="7A330A2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1278" w:type="pct"/>
            <w:tcBorders>
              <w:tl2br w:val="nil"/>
              <w:tr2bl w:val="nil"/>
            </w:tcBorders>
            <w:vAlign w:val="center"/>
          </w:tcPr>
          <w:p w14:paraId="1318B862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ed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bidi="ar"/>
              </w:rPr>
              <w:t xml:space="preserve"> Vs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asted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6664F29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Food effect</w:t>
            </w:r>
          </w:p>
        </w:tc>
        <w:tc>
          <w:tcPr>
            <w:tcW w:w="305" w:type="pct"/>
            <w:tcBorders>
              <w:tl2br w:val="nil"/>
              <w:tr2bl w:val="nil"/>
            </w:tcBorders>
            <w:vAlign w:val="center"/>
          </w:tcPr>
          <w:p w14:paraId="0DF79D48" w14:textId="77777777" w:rsidR="00203629" w:rsidRDefault="00203629" w:rsidP="00CE47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max, Tmax, AUC, t1/2, CL/F, CLr, Fe, Rac</w:t>
            </w:r>
          </w:p>
        </w:tc>
      </w:tr>
      <w:tr w:rsidR="00203629" w14:paraId="68710CEA" w14:textId="77777777" w:rsidTr="00CE475D">
        <w:tc>
          <w:tcPr>
            <w:tcW w:w="5000" w:type="pct"/>
            <w:gridSpan w:val="10"/>
            <w:tcBorders>
              <w:tl2br w:val="nil"/>
              <w:tr2bl w:val="nil"/>
            </w:tcBorders>
          </w:tcPr>
          <w:p w14:paraId="59B3F955" w14:textId="77777777" w:rsidR="00203629" w:rsidRDefault="00203629" w:rsidP="00CE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bbreviations: Aeτ, amount of drug excreted in the urine during a dosing interval; AUC, area under the concentration curve; CAVSS, average value of the steady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softHyphen/>
              <w:t>state concentration; CL/F, apparent clearance; CLr, renal clearance; Cmax, peak concentration; Cmin, trough concentration; DF, degree of fluctuation; Fe, fraction of drug excreted unchanged in urine; λz, elimination rate constant; MR, metabolic ratio; MRT, mean resident time; Rac: accumulation ratio; t1/2, elimination half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softHyphen/>
              <w:t xml:space="preserve">life; Tmax, time to reach Cmax; Tmin, time to reach Cmin; Vz/F, apparent volume of distribution; RCT, Randomized Controlled Trial. </w:t>
            </w:r>
          </w:p>
        </w:tc>
      </w:tr>
    </w:tbl>
    <w:p w14:paraId="54096172" w14:textId="77777777" w:rsidR="00203629" w:rsidRDefault="00203629" w:rsidP="00203629">
      <w:pPr>
        <w:rPr>
          <w:sz w:val="16"/>
          <w:szCs w:val="16"/>
        </w:rPr>
      </w:pPr>
    </w:p>
    <w:p w14:paraId="7092EA19" w14:textId="060304F8" w:rsidR="00CD4E77" w:rsidRPr="00203629" w:rsidRDefault="00CD4E77" w:rsidP="00CD4E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4F2BC003" w14:textId="77777777" w:rsidR="00CD4E77" w:rsidRPr="00CD4E77" w:rsidRDefault="00CD4E77" w:rsidP="00211688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</w:p>
    <w:p w14:paraId="67AB9640" w14:textId="77777777" w:rsidR="000A1D5F" w:rsidRDefault="000A1D5F"/>
    <w:sectPr w:rsidR="000A1D5F" w:rsidSect="002036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9596B" w14:textId="77777777" w:rsidR="00D00490" w:rsidRDefault="00D00490" w:rsidP="007F19F6">
      <w:pPr>
        <w:spacing w:after="0" w:line="240" w:lineRule="auto"/>
      </w:pPr>
      <w:r>
        <w:separator/>
      </w:r>
    </w:p>
  </w:endnote>
  <w:endnote w:type="continuationSeparator" w:id="0">
    <w:p w14:paraId="2B6C2BAD" w14:textId="77777777" w:rsidR="00D00490" w:rsidRDefault="00D00490" w:rsidP="007F1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CD347" w14:textId="77777777" w:rsidR="00D00490" w:rsidRDefault="00D00490" w:rsidP="007F19F6">
      <w:pPr>
        <w:spacing w:after="0" w:line="240" w:lineRule="auto"/>
      </w:pPr>
      <w:r>
        <w:separator/>
      </w:r>
    </w:p>
  </w:footnote>
  <w:footnote w:type="continuationSeparator" w:id="0">
    <w:p w14:paraId="06DCDCB1" w14:textId="77777777" w:rsidR="00D00490" w:rsidRDefault="00D00490" w:rsidP="007F1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gutterAtTop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E77"/>
    <w:rsid w:val="000007E5"/>
    <w:rsid w:val="000019BC"/>
    <w:rsid w:val="00006F79"/>
    <w:rsid w:val="00011B83"/>
    <w:rsid w:val="00014CD4"/>
    <w:rsid w:val="0002637F"/>
    <w:rsid w:val="000328FD"/>
    <w:rsid w:val="000331B0"/>
    <w:rsid w:val="000332E6"/>
    <w:rsid w:val="00037B00"/>
    <w:rsid w:val="000429DF"/>
    <w:rsid w:val="00043084"/>
    <w:rsid w:val="00043C47"/>
    <w:rsid w:val="0005427A"/>
    <w:rsid w:val="00056C40"/>
    <w:rsid w:val="000571B4"/>
    <w:rsid w:val="000572D2"/>
    <w:rsid w:val="000645A5"/>
    <w:rsid w:val="0007620E"/>
    <w:rsid w:val="0008275F"/>
    <w:rsid w:val="00092090"/>
    <w:rsid w:val="000A01EC"/>
    <w:rsid w:val="000A1D5F"/>
    <w:rsid w:val="000A1E52"/>
    <w:rsid w:val="000A205F"/>
    <w:rsid w:val="000B29CC"/>
    <w:rsid w:val="000B3596"/>
    <w:rsid w:val="000B5B44"/>
    <w:rsid w:val="000C0A6B"/>
    <w:rsid w:val="000C0D88"/>
    <w:rsid w:val="000C10B1"/>
    <w:rsid w:val="000F4F34"/>
    <w:rsid w:val="000F5BBB"/>
    <w:rsid w:val="000F60B0"/>
    <w:rsid w:val="000F72AE"/>
    <w:rsid w:val="001024F8"/>
    <w:rsid w:val="00105279"/>
    <w:rsid w:val="001079BD"/>
    <w:rsid w:val="0011012F"/>
    <w:rsid w:val="001147E8"/>
    <w:rsid w:val="001147E9"/>
    <w:rsid w:val="00125C51"/>
    <w:rsid w:val="00125F2D"/>
    <w:rsid w:val="00134B1F"/>
    <w:rsid w:val="0013536B"/>
    <w:rsid w:val="00157663"/>
    <w:rsid w:val="00161A12"/>
    <w:rsid w:val="001626A3"/>
    <w:rsid w:val="001627C6"/>
    <w:rsid w:val="001660FA"/>
    <w:rsid w:val="0016631C"/>
    <w:rsid w:val="00166728"/>
    <w:rsid w:val="001670A0"/>
    <w:rsid w:val="001713D5"/>
    <w:rsid w:val="001756BA"/>
    <w:rsid w:val="001830CB"/>
    <w:rsid w:val="0018318A"/>
    <w:rsid w:val="00186941"/>
    <w:rsid w:val="001A456D"/>
    <w:rsid w:val="001B0348"/>
    <w:rsid w:val="001C53CB"/>
    <w:rsid w:val="001D0D91"/>
    <w:rsid w:val="001D0F77"/>
    <w:rsid w:val="001D1F06"/>
    <w:rsid w:val="001E04FD"/>
    <w:rsid w:val="001E1359"/>
    <w:rsid w:val="001E2732"/>
    <w:rsid w:val="001E36BE"/>
    <w:rsid w:val="001F0053"/>
    <w:rsid w:val="001F09B7"/>
    <w:rsid w:val="001F5F69"/>
    <w:rsid w:val="001F61D2"/>
    <w:rsid w:val="001F6611"/>
    <w:rsid w:val="001F7F75"/>
    <w:rsid w:val="00201678"/>
    <w:rsid w:val="00203629"/>
    <w:rsid w:val="00211688"/>
    <w:rsid w:val="00211D0F"/>
    <w:rsid w:val="00220E79"/>
    <w:rsid w:val="002219AF"/>
    <w:rsid w:val="00222596"/>
    <w:rsid w:val="00236804"/>
    <w:rsid w:val="00241AF5"/>
    <w:rsid w:val="00253A1D"/>
    <w:rsid w:val="002606B2"/>
    <w:rsid w:val="0026314E"/>
    <w:rsid w:val="00264C51"/>
    <w:rsid w:val="00265FC4"/>
    <w:rsid w:val="00266752"/>
    <w:rsid w:val="0027108F"/>
    <w:rsid w:val="00277EB3"/>
    <w:rsid w:val="00281EE5"/>
    <w:rsid w:val="00291D16"/>
    <w:rsid w:val="002967B6"/>
    <w:rsid w:val="002A6E1A"/>
    <w:rsid w:val="002A6FA9"/>
    <w:rsid w:val="002B5540"/>
    <w:rsid w:val="002B7067"/>
    <w:rsid w:val="002C6671"/>
    <w:rsid w:val="002C7116"/>
    <w:rsid w:val="002D26ED"/>
    <w:rsid w:val="002D5EBC"/>
    <w:rsid w:val="002E013F"/>
    <w:rsid w:val="002E6620"/>
    <w:rsid w:val="002E78EB"/>
    <w:rsid w:val="002F4DA2"/>
    <w:rsid w:val="002F5091"/>
    <w:rsid w:val="00301EB0"/>
    <w:rsid w:val="00302A64"/>
    <w:rsid w:val="00304C9C"/>
    <w:rsid w:val="00304D8F"/>
    <w:rsid w:val="00311111"/>
    <w:rsid w:val="00311843"/>
    <w:rsid w:val="003156CD"/>
    <w:rsid w:val="003202FC"/>
    <w:rsid w:val="00323D07"/>
    <w:rsid w:val="00331A0F"/>
    <w:rsid w:val="003428FC"/>
    <w:rsid w:val="00345E53"/>
    <w:rsid w:val="00347F48"/>
    <w:rsid w:val="00350450"/>
    <w:rsid w:val="00354121"/>
    <w:rsid w:val="003614CE"/>
    <w:rsid w:val="00365C73"/>
    <w:rsid w:val="00367887"/>
    <w:rsid w:val="00367B8A"/>
    <w:rsid w:val="00373EBB"/>
    <w:rsid w:val="00377F0A"/>
    <w:rsid w:val="00386349"/>
    <w:rsid w:val="0039280A"/>
    <w:rsid w:val="003935F8"/>
    <w:rsid w:val="00395344"/>
    <w:rsid w:val="003A3CAC"/>
    <w:rsid w:val="003A5EC2"/>
    <w:rsid w:val="003B2076"/>
    <w:rsid w:val="003B2CB5"/>
    <w:rsid w:val="003B3AE7"/>
    <w:rsid w:val="003B5B44"/>
    <w:rsid w:val="003C1A39"/>
    <w:rsid w:val="003C2E2F"/>
    <w:rsid w:val="003C44BA"/>
    <w:rsid w:val="003C6999"/>
    <w:rsid w:val="003C6AE4"/>
    <w:rsid w:val="003C7635"/>
    <w:rsid w:val="003D4F3B"/>
    <w:rsid w:val="003E3AB0"/>
    <w:rsid w:val="003F03E1"/>
    <w:rsid w:val="003F1E4A"/>
    <w:rsid w:val="003F2F5E"/>
    <w:rsid w:val="003F58A0"/>
    <w:rsid w:val="003F6E1B"/>
    <w:rsid w:val="00406736"/>
    <w:rsid w:val="00406C86"/>
    <w:rsid w:val="004114D7"/>
    <w:rsid w:val="004133EB"/>
    <w:rsid w:val="004216E9"/>
    <w:rsid w:val="00421C83"/>
    <w:rsid w:val="00425275"/>
    <w:rsid w:val="004262AA"/>
    <w:rsid w:val="00436D3B"/>
    <w:rsid w:val="00440CC5"/>
    <w:rsid w:val="00440E3F"/>
    <w:rsid w:val="00456A70"/>
    <w:rsid w:val="00462110"/>
    <w:rsid w:val="00462964"/>
    <w:rsid w:val="00463668"/>
    <w:rsid w:val="00463E57"/>
    <w:rsid w:val="004652CE"/>
    <w:rsid w:val="00472AFB"/>
    <w:rsid w:val="00473023"/>
    <w:rsid w:val="0047414A"/>
    <w:rsid w:val="0048142A"/>
    <w:rsid w:val="004832EF"/>
    <w:rsid w:val="00484794"/>
    <w:rsid w:val="00490740"/>
    <w:rsid w:val="00490F6F"/>
    <w:rsid w:val="004945A7"/>
    <w:rsid w:val="004A0A2A"/>
    <w:rsid w:val="004A1999"/>
    <w:rsid w:val="004A5328"/>
    <w:rsid w:val="004A7509"/>
    <w:rsid w:val="004B1F81"/>
    <w:rsid w:val="004B5566"/>
    <w:rsid w:val="004C394B"/>
    <w:rsid w:val="004C5FC5"/>
    <w:rsid w:val="004D1F67"/>
    <w:rsid w:val="004E098B"/>
    <w:rsid w:val="004E4EA5"/>
    <w:rsid w:val="004E511D"/>
    <w:rsid w:val="004F5E9A"/>
    <w:rsid w:val="004F6AE3"/>
    <w:rsid w:val="005007CD"/>
    <w:rsid w:val="00500EE2"/>
    <w:rsid w:val="00505093"/>
    <w:rsid w:val="00506CF2"/>
    <w:rsid w:val="00510FF0"/>
    <w:rsid w:val="00511C92"/>
    <w:rsid w:val="0051426F"/>
    <w:rsid w:val="00517192"/>
    <w:rsid w:val="0052003C"/>
    <w:rsid w:val="005230A7"/>
    <w:rsid w:val="005242FC"/>
    <w:rsid w:val="00531152"/>
    <w:rsid w:val="00533980"/>
    <w:rsid w:val="005351E8"/>
    <w:rsid w:val="00535BE9"/>
    <w:rsid w:val="005377FE"/>
    <w:rsid w:val="00543128"/>
    <w:rsid w:val="00552632"/>
    <w:rsid w:val="00553F31"/>
    <w:rsid w:val="005544EF"/>
    <w:rsid w:val="005571E5"/>
    <w:rsid w:val="005615E7"/>
    <w:rsid w:val="00562735"/>
    <w:rsid w:val="0056386B"/>
    <w:rsid w:val="00567CC0"/>
    <w:rsid w:val="00572204"/>
    <w:rsid w:val="005809CE"/>
    <w:rsid w:val="00581D7B"/>
    <w:rsid w:val="00587E7F"/>
    <w:rsid w:val="00591607"/>
    <w:rsid w:val="00595450"/>
    <w:rsid w:val="00595E40"/>
    <w:rsid w:val="005A45F2"/>
    <w:rsid w:val="005C6AC9"/>
    <w:rsid w:val="005D11BE"/>
    <w:rsid w:val="005D5ACE"/>
    <w:rsid w:val="005D71EE"/>
    <w:rsid w:val="005E422A"/>
    <w:rsid w:val="005E5B9E"/>
    <w:rsid w:val="005E633F"/>
    <w:rsid w:val="005E68DF"/>
    <w:rsid w:val="005F0C2E"/>
    <w:rsid w:val="005F5329"/>
    <w:rsid w:val="00600195"/>
    <w:rsid w:val="0060164A"/>
    <w:rsid w:val="00614CE7"/>
    <w:rsid w:val="00614D4F"/>
    <w:rsid w:val="00621AFC"/>
    <w:rsid w:val="00624BD4"/>
    <w:rsid w:val="00631452"/>
    <w:rsid w:val="00650D0A"/>
    <w:rsid w:val="00657D05"/>
    <w:rsid w:val="00657D31"/>
    <w:rsid w:val="00661606"/>
    <w:rsid w:val="00671A48"/>
    <w:rsid w:val="00672864"/>
    <w:rsid w:val="00680225"/>
    <w:rsid w:val="006924F9"/>
    <w:rsid w:val="006971AC"/>
    <w:rsid w:val="006B485C"/>
    <w:rsid w:val="006C59E6"/>
    <w:rsid w:val="006C5A73"/>
    <w:rsid w:val="006D1627"/>
    <w:rsid w:val="006D6F16"/>
    <w:rsid w:val="006E207D"/>
    <w:rsid w:val="006E3B7D"/>
    <w:rsid w:val="006F0646"/>
    <w:rsid w:val="006F1A29"/>
    <w:rsid w:val="006F1B26"/>
    <w:rsid w:val="006F6E35"/>
    <w:rsid w:val="00701B0E"/>
    <w:rsid w:val="0071058C"/>
    <w:rsid w:val="007117FB"/>
    <w:rsid w:val="0071441E"/>
    <w:rsid w:val="007148E6"/>
    <w:rsid w:val="0071490C"/>
    <w:rsid w:val="0072289A"/>
    <w:rsid w:val="007277BE"/>
    <w:rsid w:val="00730638"/>
    <w:rsid w:val="00731E04"/>
    <w:rsid w:val="007323FF"/>
    <w:rsid w:val="007563C9"/>
    <w:rsid w:val="0076585A"/>
    <w:rsid w:val="00771025"/>
    <w:rsid w:val="00775D56"/>
    <w:rsid w:val="00776339"/>
    <w:rsid w:val="00776FCE"/>
    <w:rsid w:val="00790023"/>
    <w:rsid w:val="007B5CD9"/>
    <w:rsid w:val="007C00E1"/>
    <w:rsid w:val="007C091D"/>
    <w:rsid w:val="007C173B"/>
    <w:rsid w:val="007C3F3D"/>
    <w:rsid w:val="007E0D37"/>
    <w:rsid w:val="007E27DC"/>
    <w:rsid w:val="007E6F9A"/>
    <w:rsid w:val="007F19F6"/>
    <w:rsid w:val="00803A35"/>
    <w:rsid w:val="00803AD0"/>
    <w:rsid w:val="00804370"/>
    <w:rsid w:val="00811597"/>
    <w:rsid w:val="00813837"/>
    <w:rsid w:val="0081615B"/>
    <w:rsid w:val="008163E8"/>
    <w:rsid w:val="008174B6"/>
    <w:rsid w:val="008176A5"/>
    <w:rsid w:val="0082175B"/>
    <w:rsid w:val="00822731"/>
    <w:rsid w:val="0083260C"/>
    <w:rsid w:val="008450DD"/>
    <w:rsid w:val="008521DA"/>
    <w:rsid w:val="00854056"/>
    <w:rsid w:val="00854137"/>
    <w:rsid w:val="00862ACD"/>
    <w:rsid w:val="00864491"/>
    <w:rsid w:val="00865F7B"/>
    <w:rsid w:val="00866CB2"/>
    <w:rsid w:val="00872C28"/>
    <w:rsid w:val="00875A38"/>
    <w:rsid w:val="00876C13"/>
    <w:rsid w:val="008815B8"/>
    <w:rsid w:val="0088373F"/>
    <w:rsid w:val="00890EEF"/>
    <w:rsid w:val="0089403D"/>
    <w:rsid w:val="008A782A"/>
    <w:rsid w:val="008A7FC6"/>
    <w:rsid w:val="008B5CE0"/>
    <w:rsid w:val="008E0989"/>
    <w:rsid w:val="008E1DD6"/>
    <w:rsid w:val="008E1EED"/>
    <w:rsid w:val="008F7048"/>
    <w:rsid w:val="009071A2"/>
    <w:rsid w:val="009120BC"/>
    <w:rsid w:val="0091677A"/>
    <w:rsid w:val="00926104"/>
    <w:rsid w:val="0092703F"/>
    <w:rsid w:val="0093039B"/>
    <w:rsid w:val="0093398E"/>
    <w:rsid w:val="00933AA7"/>
    <w:rsid w:val="00933F1C"/>
    <w:rsid w:val="0093454E"/>
    <w:rsid w:val="00936213"/>
    <w:rsid w:val="009367F6"/>
    <w:rsid w:val="00942AB6"/>
    <w:rsid w:val="00944F66"/>
    <w:rsid w:val="009470C7"/>
    <w:rsid w:val="00947111"/>
    <w:rsid w:val="0096020B"/>
    <w:rsid w:val="0096161B"/>
    <w:rsid w:val="00972A1F"/>
    <w:rsid w:val="00974C06"/>
    <w:rsid w:val="00975220"/>
    <w:rsid w:val="00984A38"/>
    <w:rsid w:val="00992100"/>
    <w:rsid w:val="00995E81"/>
    <w:rsid w:val="009965FC"/>
    <w:rsid w:val="009A7FEC"/>
    <w:rsid w:val="009B4ED1"/>
    <w:rsid w:val="009B58D6"/>
    <w:rsid w:val="009C25B7"/>
    <w:rsid w:val="009C26C3"/>
    <w:rsid w:val="009C7685"/>
    <w:rsid w:val="009C7EF3"/>
    <w:rsid w:val="009D0E9D"/>
    <w:rsid w:val="009D1883"/>
    <w:rsid w:val="009D6C36"/>
    <w:rsid w:val="009D7453"/>
    <w:rsid w:val="009E642F"/>
    <w:rsid w:val="009F230F"/>
    <w:rsid w:val="009F2B90"/>
    <w:rsid w:val="00A071C0"/>
    <w:rsid w:val="00A106AD"/>
    <w:rsid w:val="00A14E67"/>
    <w:rsid w:val="00A1628A"/>
    <w:rsid w:val="00A17A1D"/>
    <w:rsid w:val="00A17BBC"/>
    <w:rsid w:val="00A2564B"/>
    <w:rsid w:val="00A36931"/>
    <w:rsid w:val="00A377A5"/>
    <w:rsid w:val="00A37887"/>
    <w:rsid w:val="00A41E1A"/>
    <w:rsid w:val="00A42B51"/>
    <w:rsid w:val="00A439F0"/>
    <w:rsid w:val="00A47576"/>
    <w:rsid w:val="00A61B48"/>
    <w:rsid w:val="00A65F3F"/>
    <w:rsid w:val="00A70BF6"/>
    <w:rsid w:val="00A71876"/>
    <w:rsid w:val="00A71944"/>
    <w:rsid w:val="00A71CE7"/>
    <w:rsid w:val="00A73DD5"/>
    <w:rsid w:val="00A73E8B"/>
    <w:rsid w:val="00A741EB"/>
    <w:rsid w:val="00A81D85"/>
    <w:rsid w:val="00A83827"/>
    <w:rsid w:val="00A84BD1"/>
    <w:rsid w:val="00A87140"/>
    <w:rsid w:val="00A87CC9"/>
    <w:rsid w:val="00A91164"/>
    <w:rsid w:val="00A95361"/>
    <w:rsid w:val="00A97697"/>
    <w:rsid w:val="00AA0AE9"/>
    <w:rsid w:val="00AB38A0"/>
    <w:rsid w:val="00AC03C1"/>
    <w:rsid w:val="00AC570F"/>
    <w:rsid w:val="00AC68D6"/>
    <w:rsid w:val="00AD0549"/>
    <w:rsid w:val="00AD16E1"/>
    <w:rsid w:val="00AD17A0"/>
    <w:rsid w:val="00AE002E"/>
    <w:rsid w:val="00AE219B"/>
    <w:rsid w:val="00AE434D"/>
    <w:rsid w:val="00AF1F0B"/>
    <w:rsid w:val="00AF338A"/>
    <w:rsid w:val="00AF36CD"/>
    <w:rsid w:val="00B06006"/>
    <w:rsid w:val="00B1187E"/>
    <w:rsid w:val="00B12944"/>
    <w:rsid w:val="00B13A3A"/>
    <w:rsid w:val="00B2550A"/>
    <w:rsid w:val="00B306C7"/>
    <w:rsid w:val="00B400E9"/>
    <w:rsid w:val="00B51386"/>
    <w:rsid w:val="00B55450"/>
    <w:rsid w:val="00B61ED3"/>
    <w:rsid w:val="00B669A0"/>
    <w:rsid w:val="00B6779C"/>
    <w:rsid w:val="00B733E8"/>
    <w:rsid w:val="00B77E00"/>
    <w:rsid w:val="00B803E9"/>
    <w:rsid w:val="00B83369"/>
    <w:rsid w:val="00B85B56"/>
    <w:rsid w:val="00B86811"/>
    <w:rsid w:val="00B91AE6"/>
    <w:rsid w:val="00B926CF"/>
    <w:rsid w:val="00B96937"/>
    <w:rsid w:val="00B97D3D"/>
    <w:rsid w:val="00BA01AD"/>
    <w:rsid w:val="00BA17D1"/>
    <w:rsid w:val="00BB267A"/>
    <w:rsid w:val="00BB59BE"/>
    <w:rsid w:val="00BC4680"/>
    <w:rsid w:val="00BC6515"/>
    <w:rsid w:val="00BD74F3"/>
    <w:rsid w:val="00BE3C88"/>
    <w:rsid w:val="00BF13FA"/>
    <w:rsid w:val="00BF3AF1"/>
    <w:rsid w:val="00BF5BB9"/>
    <w:rsid w:val="00BF6445"/>
    <w:rsid w:val="00C00F23"/>
    <w:rsid w:val="00C055DA"/>
    <w:rsid w:val="00C05D39"/>
    <w:rsid w:val="00C07B78"/>
    <w:rsid w:val="00C12C29"/>
    <w:rsid w:val="00C14D7C"/>
    <w:rsid w:val="00C153EC"/>
    <w:rsid w:val="00C15F54"/>
    <w:rsid w:val="00C16C70"/>
    <w:rsid w:val="00C22127"/>
    <w:rsid w:val="00C256F9"/>
    <w:rsid w:val="00C3078D"/>
    <w:rsid w:val="00C32065"/>
    <w:rsid w:val="00C335AF"/>
    <w:rsid w:val="00C40FF1"/>
    <w:rsid w:val="00C444DF"/>
    <w:rsid w:val="00C47804"/>
    <w:rsid w:val="00C60CBD"/>
    <w:rsid w:val="00C6723A"/>
    <w:rsid w:val="00C72A16"/>
    <w:rsid w:val="00C75684"/>
    <w:rsid w:val="00C76F94"/>
    <w:rsid w:val="00C81E77"/>
    <w:rsid w:val="00C82DFC"/>
    <w:rsid w:val="00C83A7C"/>
    <w:rsid w:val="00C93D94"/>
    <w:rsid w:val="00CB4326"/>
    <w:rsid w:val="00CB7608"/>
    <w:rsid w:val="00CB780B"/>
    <w:rsid w:val="00CC5D7A"/>
    <w:rsid w:val="00CC69D8"/>
    <w:rsid w:val="00CD1C4A"/>
    <w:rsid w:val="00CD356C"/>
    <w:rsid w:val="00CD3BCF"/>
    <w:rsid w:val="00CD4E77"/>
    <w:rsid w:val="00CE01FA"/>
    <w:rsid w:val="00CE3E90"/>
    <w:rsid w:val="00CE3F31"/>
    <w:rsid w:val="00CE475D"/>
    <w:rsid w:val="00CE54B1"/>
    <w:rsid w:val="00CF1417"/>
    <w:rsid w:val="00CF30DD"/>
    <w:rsid w:val="00D00490"/>
    <w:rsid w:val="00D02985"/>
    <w:rsid w:val="00D029B0"/>
    <w:rsid w:val="00D05C62"/>
    <w:rsid w:val="00D074D3"/>
    <w:rsid w:val="00D11B70"/>
    <w:rsid w:val="00D22E22"/>
    <w:rsid w:val="00D252E7"/>
    <w:rsid w:val="00D30E0A"/>
    <w:rsid w:val="00D3313C"/>
    <w:rsid w:val="00D43A96"/>
    <w:rsid w:val="00D52D1B"/>
    <w:rsid w:val="00D53CA5"/>
    <w:rsid w:val="00D57952"/>
    <w:rsid w:val="00D701D4"/>
    <w:rsid w:val="00D71E06"/>
    <w:rsid w:val="00D733E9"/>
    <w:rsid w:val="00D80E27"/>
    <w:rsid w:val="00D81BEF"/>
    <w:rsid w:val="00D82B81"/>
    <w:rsid w:val="00D87898"/>
    <w:rsid w:val="00D9014F"/>
    <w:rsid w:val="00D93F6E"/>
    <w:rsid w:val="00D97D01"/>
    <w:rsid w:val="00DA1069"/>
    <w:rsid w:val="00DA5449"/>
    <w:rsid w:val="00DA785E"/>
    <w:rsid w:val="00DB1045"/>
    <w:rsid w:val="00DB77A4"/>
    <w:rsid w:val="00DC4D11"/>
    <w:rsid w:val="00DD013D"/>
    <w:rsid w:val="00DD020B"/>
    <w:rsid w:val="00DD45FD"/>
    <w:rsid w:val="00DD77C5"/>
    <w:rsid w:val="00DE37FC"/>
    <w:rsid w:val="00DE5A8C"/>
    <w:rsid w:val="00DE6D11"/>
    <w:rsid w:val="00DE786A"/>
    <w:rsid w:val="00DF1E63"/>
    <w:rsid w:val="00DF29ED"/>
    <w:rsid w:val="00DF2EF7"/>
    <w:rsid w:val="00DF7CE8"/>
    <w:rsid w:val="00E00750"/>
    <w:rsid w:val="00E02072"/>
    <w:rsid w:val="00E04550"/>
    <w:rsid w:val="00E0722E"/>
    <w:rsid w:val="00E100DF"/>
    <w:rsid w:val="00E1421C"/>
    <w:rsid w:val="00E14492"/>
    <w:rsid w:val="00E15D8D"/>
    <w:rsid w:val="00E2432C"/>
    <w:rsid w:val="00E2443F"/>
    <w:rsid w:val="00E262EA"/>
    <w:rsid w:val="00E339CF"/>
    <w:rsid w:val="00E347A8"/>
    <w:rsid w:val="00E41DAB"/>
    <w:rsid w:val="00E42F5A"/>
    <w:rsid w:val="00E436D0"/>
    <w:rsid w:val="00E43E0F"/>
    <w:rsid w:val="00E44D7F"/>
    <w:rsid w:val="00E458FD"/>
    <w:rsid w:val="00E47399"/>
    <w:rsid w:val="00E500E3"/>
    <w:rsid w:val="00E53B13"/>
    <w:rsid w:val="00E60C83"/>
    <w:rsid w:val="00E6165D"/>
    <w:rsid w:val="00E67288"/>
    <w:rsid w:val="00E70168"/>
    <w:rsid w:val="00E76139"/>
    <w:rsid w:val="00E777CE"/>
    <w:rsid w:val="00E83889"/>
    <w:rsid w:val="00E8394F"/>
    <w:rsid w:val="00E84661"/>
    <w:rsid w:val="00E922B3"/>
    <w:rsid w:val="00E973E2"/>
    <w:rsid w:val="00EB3FDA"/>
    <w:rsid w:val="00EB52E1"/>
    <w:rsid w:val="00EC05D4"/>
    <w:rsid w:val="00EC3151"/>
    <w:rsid w:val="00EC3656"/>
    <w:rsid w:val="00ED3FBE"/>
    <w:rsid w:val="00EE45A0"/>
    <w:rsid w:val="00EE5020"/>
    <w:rsid w:val="00EF0172"/>
    <w:rsid w:val="00EF3C99"/>
    <w:rsid w:val="00EF742C"/>
    <w:rsid w:val="00F00FFE"/>
    <w:rsid w:val="00F15DA2"/>
    <w:rsid w:val="00F22A97"/>
    <w:rsid w:val="00F309A2"/>
    <w:rsid w:val="00F330BE"/>
    <w:rsid w:val="00F339BD"/>
    <w:rsid w:val="00F374C8"/>
    <w:rsid w:val="00F37609"/>
    <w:rsid w:val="00F5113F"/>
    <w:rsid w:val="00F54351"/>
    <w:rsid w:val="00F63C0C"/>
    <w:rsid w:val="00F63E51"/>
    <w:rsid w:val="00F673AA"/>
    <w:rsid w:val="00F8736F"/>
    <w:rsid w:val="00F95BA3"/>
    <w:rsid w:val="00FC5032"/>
    <w:rsid w:val="00FC5429"/>
    <w:rsid w:val="00FC7AF6"/>
    <w:rsid w:val="00FE1B5E"/>
    <w:rsid w:val="00FE69BF"/>
    <w:rsid w:val="00FF13C5"/>
    <w:rsid w:val="00FF2FC7"/>
    <w:rsid w:val="00FF72CB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E24F0"/>
  <w15:chartTrackingRefBased/>
  <w15:docId w15:val="{AA2B906C-D843-4815-AD80-28C92FB8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4E77"/>
  </w:style>
  <w:style w:type="paragraph" w:styleId="Revision">
    <w:name w:val="Revision"/>
    <w:hidden/>
    <w:uiPriority w:val="99"/>
    <w:semiHidden/>
    <w:rsid w:val="00D11B70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4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42C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F74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42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3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3E9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19F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19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19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19F6"/>
    <w:rPr>
      <w:lang w:val="en-US"/>
    </w:rPr>
  </w:style>
  <w:style w:type="table" w:styleId="TableGrid">
    <w:name w:val="Table Grid"/>
    <w:basedOn w:val="TableNormal"/>
    <w:rsid w:val="00203629"/>
    <w:pPr>
      <w:widowControl w:val="0"/>
      <w:spacing w:after="0" w:line="240" w:lineRule="auto"/>
      <w:jc w:val="both"/>
    </w:pPr>
    <w:rPr>
      <w:kern w:val="0"/>
      <w:sz w:val="20"/>
      <w:szCs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AAB3C-A2E5-43DF-8075-95416BCAE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851</Words>
  <Characters>10552</Characters>
  <Application>Microsoft Office Word</Application>
  <DocSecurity>0</DocSecurity>
  <Lines>87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ura Davis</cp:lastModifiedBy>
  <cp:revision>3</cp:revision>
  <dcterms:created xsi:type="dcterms:W3CDTF">2025-06-20T09:05:00Z</dcterms:created>
  <dcterms:modified xsi:type="dcterms:W3CDTF">2025-06-24T13:53:00Z</dcterms:modified>
</cp:coreProperties>
</file>